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01F94" w14:textId="4358C92A" w:rsidR="00C170C6" w:rsidRDefault="00C170C6" w:rsidP="00C170C6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91C00">
        <w:rPr>
          <w:rFonts w:ascii="Times New Roman" w:hAnsi="Times New Roman" w:cs="Times New Roman"/>
          <w:b/>
          <w:bCs/>
          <w:lang w:val="en-US"/>
        </w:rPr>
        <w:t>Supplementary</w:t>
      </w:r>
      <w:r w:rsidRPr="0079033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9033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A</w:t>
      </w:r>
      <w:r w:rsidRPr="0079033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Pr="00C170C6">
        <w:rPr>
          <w:rFonts w:ascii="Times New Roman" w:hAnsi="Times New Roman" w:cs="Times New Roman"/>
          <w:b/>
          <w:bCs/>
          <w:color w:val="000000" w:themeColor="text1"/>
          <w:lang w:val="en-US"/>
        </w:rPr>
        <w:t>Number of Implanted Balloon-Expandable Devices</w:t>
      </w:r>
    </w:p>
    <w:p w14:paraId="102F07D7" w14:textId="77777777" w:rsidR="00C170C6" w:rsidRDefault="00C170C6"/>
    <w:p w14:paraId="4A545079" w14:textId="77777777" w:rsidR="00C170C6" w:rsidRDefault="00C170C6"/>
    <w:tbl>
      <w:tblPr>
        <w:tblStyle w:val="EinfacheTabelle5"/>
        <w:tblW w:w="8885" w:type="dxa"/>
        <w:tblLook w:val="04A0" w:firstRow="1" w:lastRow="0" w:firstColumn="1" w:lastColumn="0" w:noHBand="0" w:noVBand="1"/>
      </w:tblPr>
      <w:tblGrid>
        <w:gridCol w:w="2410"/>
        <w:gridCol w:w="1823"/>
        <w:gridCol w:w="2383"/>
        <w:gridCol w:w="2269"/>
      </w:tblGrid>
      <w:tr w:rsidR="00C170C6" w:rsidRPr="00C11235" w14:paraId="7150FB25" w14:textId="77777777" w:rsidTr="002D2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noWrap/>
            <w:vAlign w:val="center"/>
            <w:hideMark/>
          </w:tcPr>
          <w:p w14:paraId="6D732559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 Device</w:t>
            </w:r>
          </w:p>
        </w:tc>
        <w:tc>
          <w:tcPr>
            <w:tcW w:w="1823" w:type="dxa"/>
            <w:noWrap/>
            <w:vAlign w:val="center"/>
            <w:hideMark/>
          </w:tcPr>
          <w:p w14:paraId="756CCA87" w14:textId="77777777" w:rsidR="00C170C6" w:rsidRPr="00C11235" w:rsidRDefault="00C170C6" w:rsidP="002D2A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ze (mm)</w:t>
            </w:r>
          </w:p>
        </w:tc>
        <w:tc>
          <w:tcPr>
            <w:tcW w:w="2383" w:type="dxa"/>
            <w:noWrap/>
            <w:vAlign w:val="center"/>
            <w:hideMark/>
          </w:tcPr>
          <w:p w14:paraId="69A29F57" w14:textId="77777777" w:rsidR="00C170C6" w:rsidRPr="00C11235" w:rsidRDefault="00C170C6" w:rsidP="002D2A0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male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 n (% </w:t>
            </w:r>
            <w:proofErr w:type="spellStart"/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BE)</w:t>
            </w:r>
          </w:p>
        </w:tc>
        <w:tc>
          <w:tcPr>
            <w:tcW w:w="2269" w:type="dxa"/>
            <w:noWrap/>
            <w:vAlign w:val="center"/>
            <w:hideMark/>
          </w:tcPr>
          <w:p w14:paraId="1EC7C804" w14:textId="77777777" w:rsidR="00C170C6" w:rsidRPr="00C11235" w:rsidRDefault="00C170C6" w:rsidP="002D2A0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Male n (% </w:t>
            </w:r>
            <w:proofErr w:type="spellStart"/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BE)</w:t>
            </w:r>
          </w:p>
        </w:tc>
      </w:tr>
      <w:tr w:rsidR="00C170C6" w:rsidRPr="00C11235" w14:paraId="1D657EC8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ABFB566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pien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XT</w:t>
            </w:r>
          </w:p>
        </w:tc>
        <w:tc>
          <w:tcPr>
            <w:tcW w:w="1823" w:type="dxa"/>
            <w:noWrap/>
            <w:vAlign w:val="center"/>
            <w:hideMark/>
          </w:tcPr>
          <w:p w14:paraId="379EE6BE" w14:textId="77777777" w:rsidR="00C170C6" w:rsidRPr="00C11235" w:rsidRDefault="00C170C6" w:rsidP="002D2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383" w:type="dxa"/>
            <w:noWrap/>
            <w:vAlign w:val="center"/>
            <w:hideMark/>
          </w:tcPr>
          <w:p w14:paraId="6606D4F2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86 (20.8 %)</w:t>
            </w:r>
          </w:p>
        </w:tc>
        <w:tc>
          <w:tcPr>
            <w:tcW w:w="2269" w:type="dxa"/>
            <w:noWrap/>
            <w:vAlign w:val="center"/>
            <w:hideMark/>
          </w:tcPr>
          <w:p w14:paraId="2F244485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28 (9.5 %)</w:t>
            </w:r>
          </w:p>
        </w:tc>
      </w:tr>
      <w:tr w:rsidR="00C170C6" w:rsidRPr="00C11235" w14:paraId="0CA86BC4" w14:textId="77777777" w:rsidTr="002D2A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9BD77AD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54A50A74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383" w:type="dxa"/>
            <w:noWrap/>
            <w:vAlign w:val="center"/>
            <w:hideMark/>
          </w:tcPr>
          <w:p w14:paraId="5A8EDF7A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9 (7.5 %)</w:t>
            </w:r>
          </w:p>
        </w:tc>
        <w:tc>
          <w:tcPr>
            <w:tcW w:w="2269" w:type="dxa"/>
            <w:noWrap/>
            <w:vAlign w:val="center"/>
            <w:hideMark/>
          </w:tcPr>
          <w:p w14:paraId="36203545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1 (1.3 %)</w:t>
            </w:r>
          </w:p>
        </w:tc>
      </w:tr>
      <w:tr w:rsidR="00C170C6" w:rsidRPr="00C11235" w14:paraId="6BE25A75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43AED8F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53B858FF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2383" w:type="dxa"/>
            <w:noWrap/>
            <w:vAlign w:val="center"/>
            <w:hideMark/>
          </w:tcPr>
          <w:p w14:paraId="623B0481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9 (11.2 %)</w:t>
            </w:r>
          </w:p>
        </w:tc>
        <w:tc>
          <w:tcPr>
            <w:tcW w:w="2269" w:type="dxa"/>
            <w:noWrap/>
            <w:vAlign w:val="center"/>
            <w:hideMark/>
          </w:tcPr>
          <w:p w14:paraId="0D28A8DA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8 (5.0 %)</w:t>
            </w:r>
          </w:p>
        </w:tc>
      </w:tr>
      <w:tr w:rsidR="00C170C6" w:rsidRPr="00C11235" w14:paraId="607308B1" w14:textId="77777777" w:rsidTr="002D2A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5B51B3C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6FE2B9D1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2383" w:type="dxa"/>
            <w:noWrap/>
            <w:vAlign w:val="center"/>
            <w:hideMark/>
          </w:tcPr>
          <w:p w14:paraId="67FF6BC7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8 (2.1 %)</w:t>
            </w:r>
          </w:p>
        </w:tc>
        <w:tc>
          <w:tcPr>
            <w:tcW w:w="2269" w:type="dxa"/>
            <w:noWrap/>
            <w:vAlign w:val="center"/>
            <w:hideMark/>
          </w:tcPr>
          <w:p w14:paraId="4CD69DDD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9 (3.2 %)</w:t>
            </w:r>
          </w:p>
        </w:tc>
      </w:tr>
      <w:tr w:rsidR="00C170C6" w:rsidRPr="00C11235" w14:paraId="10C2C50E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8214D3C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pien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3</w:t>
            </w:r>
          </w:p>
        </w:tc>
        <w:tc>
          <w:tcPr>
            <w:tcW w:w="1823" w:type="dxa"/>
            <w:noWrap/>
            <w:vAlign w:val="center"/>
            <w:hideMark/>
          </w:tcPr>
          <w:p w14:paraId="709CD5F4" w14:textId="77777777" w:rsidR="00C170C6" w:rsidRPr="00C11235" w:rsidRDefault="00C170C6" w:rsidP="002D2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383" w:type="dxa"/>
            <w:noWrap/>
            <w:vAlign w:val="center"/>
            <w:hideMark/>
          </w:tcPr>
          <w:p w14:paraId="4BC8E5B4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0 (60.8 %)</w:t>
            </w:r>
          </w:p>
        </w:tc>
        <w:tc>
          <w:tcPr>
            <w:tcW w:w="2269" w:type="dxa"/>
            <w:noWrap/>
            <w:vAlign w:val="center"/>
            <w:hideMark/>
          </w:tcPr>
          <w:p w14:paraId="7521122A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47 (72.9 %)</w:t>
            </w:r>
          </w:p>
        </w:tc>
      </w:tr>
      <w:tr w:rsidR="00C170C6" w:rsidRPr="00C11235" w14:paraId="1336FEBD" w14:textId="77777777" w:rsidTr="002D2A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B0E5DDD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1133AE78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2383" w:type="dxa"/>
            <w:noWrap/>
            <w:vAlign w:val="center"/>
            <w:hideMark/>
          </w:tcPr>
          <w:p w14:paraId="06B8FA81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 (0.8 %)</w:t>
            </w:r>
          </w:p>
        </w:tc>
        <w:tc>
          <w:tcPr>
            <w:tcW w:w="2269" w:type="dxa"/>
            <w:noWrap/>
            <w:vAlign w:val="center"/>
            <w:hideMark/>
          </w:tcPr>
          <w:p w14:paraId="016ED03A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 (0.0 %)</w:t>
            </w:r>
          </w:p>
        </w:tc>
      </w:tr>
      <w:tr w:rsidR="00C170C6" w:rsidRPr="00C11235" w14:paraId="2DB401F6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FD75EF2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4462376D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383" w:type="dxa"/>
            <w:noWrap/>
            <w:vAlign w:val="center"/>
            <w:hideMark/>
          </w:tcPr>
          <w:p w14:paraId="06F53A1A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82 (32.8 %)</w:t>
            </w:r>
          </w:p>
        </w:tc>
        <w:tc>
          <w:tcPr>
            <w:tcW w:w="2269" w:type="dxa"/>
            <w:noWrap/>
            <w:vAlign w:val="center"/>
            <w:hideMark/>
          </w:tcPr>
          <w:p w14:paraId="08C2A155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1 (4.3 %)</w:t>
            </w:r>
          </w:p>
        </w:tc>
      </w:tr>
      <w:tr w:rsidR="00C170C6" w:rsidRPr="00C11235" w14:paraId="03F16587" w14:textId="77777777" w:rsidTr="002D2A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DBC0A2A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61DED841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2383" w:type="dxa"/>
            <w:noWrap/>
            <w:vAlign w:val="center"/>
            <w:hideMark/>
          </w:tcPr>
          <w:p w14:paraId="3D1B1E24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04 (21.3 %)</w:t>
            </w:r>
          </w:p>
        </w:tc>
        <w:tc>
          <w:tcPr>
            <w:tcW w:w="2269" w:type="dxa"/>
            <w:noWrap/>
            <w:vAlign w:val="center"/>
            <w:hideMark/>
          </w:tcPr>
          <w:p w14:paraId="54600D77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90 (26.8 %)</w:t>
            </w:r>
          </w:p>
        </w:tc>
      </w:tr>
      <w:tr w:rsidR="00C170C6" w:rsidRPr="00C11235" w14:paraId="7CEDB9D9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ED0909B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02487CBA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2383" w:type="dxa"/>
            <w:noWrap/>
            <w:vAlign w:val="center"/>
            <w:hideMark/>
          </w:tcPr>
          <w:p w14:paraId="31E5AD0F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6 (5.9 %)</w:t>
            </w:r>
          </w:p>
        </w:tc>
        <w:tc>
          <w:tcPr>
            <w:tcW w:w="2269" w:type="dxa"/>
            <w:noWrap/>
            <w:vAlign w:val="center"/>
            <w:hideMark/>
          </w:tcPr>
          <w:p w14:paraId="532CE8D9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14 (41.7 %)</w:t>
            </w:r>
          </w:p>
        </w:tc>
      </w:tr>
      <w:tr w:rsidR="00C170C6" w:rsidRPr="00C11235" w14:paraId="66F07A49" w14:textId="77777777" w:rsidTr="002D2A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6FFC50C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pien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3 Ultra</w:t>
            </w:r>
          </w:p>
        </w:tc>
        <w:tc>
          <w:tcPr>
            <w:tcW w:w="1823" w:type="dxa"/>
            <w:noWrap/>
            <w:vAlign w:val="center"/>
            <w:hideMark/>
          </w:tcPr>
          <w:p w14:paraId="5D3749EE" w14:textId="77777777" w:rsidR="00C170C6" w:rsidRPr="00C11235" w:rsidRDefault="00C170C6" w:rsidP="002D2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383" w:type="dxa"/>
            <w:noWrap/>
            <w:vAlign w:val="center"/>
            <w:hideMark/>
          </w:tcPr>
          <w:p w14:paraId="2D1C10DF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06 (18.4 %)</w:t>
            </w:r>
          </w:p>
        </w:tc>
        <w:tc>
          <w:tcPr>
            <w:tcW w:w="2269" w:type="dxa"/>
            <w:noWrap/>
            <w:vAlign w:val="center"/>
            <w:hideMark/>
          </w:tcPr>
          <w:p w14:paraId="28BFF396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81 (17.7 %)</w:t>
            </w:r>
          </w:p>
        </w:tc>
      </w:tr>
      <w:tr w:rsidR="00C170C6" w:rsidRPr="00C11235" w14:paraId="4CCAECF5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2903696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618AD9D4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2383" w:type="dxa"/>
            <w:noWrap/>
            <w:vAlign w:val="center"/>
            <w:hideMark/>
          </w:tcPr>
          <w:p w14:paraId="26D382D8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 (0.7 %)</w:t>
            </w:r>
          </w:p>
        </w:tc>
        <w:tc>
          <w:tcPr>
            <w:tcW w:w="2269" w:type="dxa"/>
            <w:noWrap/>
            <w:vAlign w:val="center"/>
            <w:hideMark/>
          </w:tcPr>
          <w:p w14:paraId="1B4F505E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 (0.0 %)</w:t>
            </w:r>
          </w:p>
        </w:tc>
      </w:tr>
      <w:tr w:rsidR="00C170C6" w:rsidRPr="00C11235" w14:paraId="6EC85BFE" w14:textId="77777777" w:rsidTr="002D2A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FF13F6F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051B434B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383" w:type="dxa"/>
            <w:noWrap/>
            <w:vAlign w:val="center"/>
            <w:hideMark/>
          </w:tcPr>
          <w:p w14:paraId="01F1500B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4 (10.4 %)</w:t>
            </w:r>
          </w:p>
        </w:tc>
        <w:tc>
          <w:tcPr>
            <w:tcW w:w="2269" w:type="dxa"/>
            <w:noWrap/>
            <w:vAlign w:val="center"/>
            <w:hideMark/>
          </w:tcPr>
          <w:p w14:paraId="21986787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 (1.4 %)</w:t>
            </w:r>
          </w:p>
        </w:tc>
      </w:tr>
      <w:tr w:rsidR="00C170C6" w:rsidRPr="00C11235" w14:paraId="740B6753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77E07BA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58FB25FD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2383" w:type="dxa"/>
            <w:noWrap/>
            <w:vAlign w:val="center"/>
            <w:hideMark/>
          </w:tcPr>
          <w:p w14:paraId="35ED3653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4 (7.1 %)</w:t>
            </w:r>
          </w:p>
        </w:tc>
        <w:tc>
          <w:tcPr>
            <w:tcW w:w="2269" w:type="dxa"/>
            <w:noWrap/>
            <w:vAlign w:val="center"/>
            <w:hideMark/>
          </w:tcPr>
          <w:p w14:paraId="6849D8B4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81 (14.1 %)</w:t>
            </w:r>
          </w:p>
        </w:tc>
      </w:tr>
      <w:tr w:rsidR="00C170C6" w:rsidRPr="00C11235" w14:paraId="3388AAA3" w14:textId="77777777" w:rsidTr="002D2A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487D79B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23" w:type="dxa"/>
            <w:noWrap/>
            <w:vAlign w:val="center"/>
            <w:hideMark/>
          </w:tcPr>
          <w:p w14:paraId="1A674A46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2383" w:type="dxa"/>
            <w:noWrap/>
            <w:vAlign w:val="center"/>
            <w:hideMark/>
          </w:tcPr>
          <w:p w14:paraId="079927BD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 (0.2 %)</w:t>
            </w:r>
          </w:p>
        </w:tc>
        <w:tc>
          <w:tcPr>
            <w:tcW w:w="2269" w:type="dxa"/>
            <w:noWrap/>
            <w:vAlign w:val="center"/>
            <w:hideMark/>
          </w:tcPr>
          <w:p w14:paraId="19963C01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9 (2.1 %)</w:t>
            </w:r>
          </w:p>
        </w:tc>
      </w:tr>
      <w:tr w:rsidR="00C170C6" w:rsidRPr="00C11235" w14:paraId="555A1B0F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D06F281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1823" w:type="dxa"/>
            <w:noWrap/>
            <w:vAlign w:val="center"/>
          </w:tcPr>
          <w:p w14:paraId="2E91F6B0" w14:textId="77777777" w:rsidR="00C170C6" w:rsidRPr="00C11235" w:rsidRDefault="00C170C6" w:rsidP="002D2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383" w:type="dxa"/>
            <w:noWrap/>
            <w:vAlign w:val="center"/>
          </w:tcPr>
          <w:p w14:paraId="30B17DC7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02 (100%)</w:t>
            </w:r>
          </w:p>
        </w:tc>
        <w:tc>
          <w:tcPr>
            <w:tcW w:w="2269" w:type="dxa"/>
            <w:noWrap/>
            <w:vAlign w:val="center"/>
          </w:tcPr>
          <w:p w14:paraId="24330BD8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556 (100%)</w:t>
            </w:r>
          </w:p>
        </w:tc>
      </w:tr>
    </w:tbl>
    <w:p w14:paraId="7CCCF420" w14:textId="77777777" w:rsidR="00C170C6" w:rsidRDefault="00C170C6" w:rsidP="00C170C6">
      <w:pPr>
        <w:rPr>
          <w:rFonts w:ascii="Times New Roman" w:hAnsi="Times New Roman" w:cs="Times New Roman"/>
          <w:sz w:val="22"/>
          <w:szCs w:val="22"/>
        </w:rPr>
      </w:pPr>
    </w:p>
    <w:p w14:paraId="30BAA096" w14:textId="77777777" w:rsidR="00C170C6" w:rsidRDefault="00C170C6" w:rsidP="00C170C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24E741F" w14:textId="5FC92F67" w:rsidR="00C170C6" w:rsidRDefault="00C170C6">
      <w:pPr>
        <w:rPr>
          <w:rFonts w:ascii="Times New Roman" w:hAnsi="Times New Roman" w:cs="Times New Roman"/>
          <w:b/>
          <w:bCs/>
          <w:lang w:val="en-US"/>
        </w:rPr>
      </w:pPr>
      <w:r w:rsidRPr="00C170C6">
        <w:rPr>
          <w:rFonts w:ascii="Times New Roman" w:hAnsi="Times New Roman" w:cs="Times New Roman"/>
          <w:color w:val="000000" w:themeColor="text1"/>
          <w:lang w:val="en-US"/>
        </w:rPr>
        <w:t>Number of implanted balloon-expandable (BE) valves by device type and size, stratified by sex.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983ADC7" w14:textId="78FBC405" w:rsidR="00C170C6" w:rsidRDefault="00C170C6" w:rsidP="00C170C6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91C00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79033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9033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B</w:t>
      </w:r>
      <w:r w:rsidRPr="0079033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Pr="00C170C6">
        <w:rPr>
          <w:rFonts w:ascii="Times New Roman" w:hAnsi="Times New Roman" w:cs="Times New Roman"/>
          <w:b/>
          <w:bCs/>
          <w:color w:val="000000" w:themeColor="text1"/>
          <w:lang w:val="en-US"/>
        </w:rPr>
        <w:t>Number of Implanted Self-Expanding Devices</w:t>
      </w:r>
    </w:p>
    <w:p w14:paraId="70F573FA" w14:textId="77777777" w:rsidR="00C170C6" w:rsidRPr="00C11235" w:rsidRDefault="00C170C6" w:rsidP="00C170C6">
      <w:pPr>
        <w:rPr>
          <w:rFonts w:ascii="Times New Roman" w:hAnsi="Times New Roman" w:cs="Times New Roman"/>
          <w:sz w:val="22"/>
          <w:szCs w:val="22"/>
        </w:rPr>
      </w:pPr>
    </w:p>
    <w:p w14:paraId="5DBE5C1F" w14:textId="77777777" w:rsidR="00C170C6" w:rsidRPr="00C11235" w:rsidRDefault="00C170C6" w:rsidP="00C170C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EinfacheTabelle5"/>
        <w:tblW w:w="8858" w:type="dxa"/>
        <w:tblLook w:val="04A0" w:firstRow="1" w:lastRow="0" w:firstColumn="1" w:lastColumn="0" w:noHBand="0" w:noVBand="1"/>
      </w:tblPr>
      <w:tblGrid>
        <w:gridCol w:w="2410"/>
        <w:gridCol w:w="1996"/>
        <w:gridCol w:w="2281"/>
        <w:gridCol w:w="2171"/>
      </w:tblGrid>
      <w:tr w:rsidR="00C170C6" w:rsidRPr="00C11235" w14:paraId="75D26FE0" w14:textId="77777777" w:rsidTr="002D2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noWrap/>
            <w:vAlign w:val="center"/>
            <w:hideMark/>
          </w:tcPr>
          <w:p w14:paraId="6AE0EBB3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 Device</w:t>
            </w:r>
          </w:p>
        </w:tc>
        <w:tc>
          <w:tcPr>
            <w:tcW w:w="1996" w:type="dxa"/>
            <w:noWrap/>
            <w:vAlign w:val="center"/>
            <w:hideMark/>
          </w:tcPr>
          <w:p w14:paraId="51BF1515" w14:textId="77777777" w:rsidR="00C170C6" w:rsidRPr="00C11235" w:rsidRDefault="00C170C6" w:rsidP="002D2A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ze (mm)</w:t>
            </w:r>
          </w:p>
        </w:tc>
        <w:tc>
          <w:tcPr>
            <w:tcW w:w="2281" w:type="dxa"/>
            <w:noWrap/>
            <w:vAlign w:val="center"/>
            <w:hideMark/>
          </w:tcPr>
          <w:p w14:paraId="2A98A56A" w14:textId="77777777" w:rsidR="00C170C6" w:rsidRPr="00C11235" w:rsidRDefault="00C170C6" w:rsidP="002D2A0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male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n (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E</w:t>
            </w: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</w:p>
        </w:tc>
        <w:tc>
          <w:tcPr>
            <w:tcW w:w="2171" w:type="dxa"/>
            <w:noWrap/>
            <w:vAlign w:val="center"/>
            <w:hideMark/>
          </w:tcPr>
          <w:p w14:paraId="3D0EA4BB" w14:textId="77777777" w:rsidR="00C170C6" w:rsidRPr="00C11235" w:rsidRDefault="00C170C6" w:rsidP="002D2A0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le n (%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E</w:t>
            </w: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</w:p>
        </w:tc>
      </w:tr>
      <w:tr w:rsidR="00C170C6" w:rsidRPr="00C11235" w14:paraId="4004F42D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51ACB54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reValve</w:t>
            </w:r>
            <w:proofErr w:type="spellEnd"/>
          </w:p>
        </w:tc>
        <w:tc>
          <w:tcPr>
            <w:tcW w:w="1996" w:type="dxa"/>
            <w:noWrap/>
            <w:vAlign w:val="center"/>
            <w:hideMark/>
          </w:tcPr>
          <w:p w14:paraId="0FF71F06" w14:textId="77777777" w:rsidR="00C170C6" w:rsidRPr="00C11235" w:rsidRDefault="00C170C6" w:rsidP="002D2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281" w:type="dxa"/>
            <w:noWrap/>
            <w:vAlign w:val="center"/>
            <w:hideMark/>
          </w:tcPr>
          <w:p w14:paraId="166DE3ED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85 (13.5 %)</w:t>
            </w:r>
          </w:p>
        </w:tc>
        <w:tc>
          <w:tcPr>
            <w:tcW w:w="2171" w:type="dxa"/>
            <w:noWrap/>
            <w:vAlign w:val="center"/>
            <w:hideMark/>
          </w:tcPr>
          <w:p w14:paraId="10CDBE29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33 (15.7 %)</w:t>
            </w:r>
          </w:p>
        </w:tc>
      </w:tr>
      <w:tr w:rsidR="00C170C6" w:rsidRPr="00C11235" w14:paraId="44FBA4BA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9182E8D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4FBEA6A5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281" w:type="dxa"/>
            <w:noWrap/>
            <w:vAlign w:val="center"/>
            <w:hideMark/>
          </w:tcPr>
          <w:p w14:paraId="600BF676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6 (0.9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5FAE3A2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 (0.3 %)</w:t>
            </w:r>
          </w:p>
        </w:tc>
      </w:tr>
      <w:tr w:rsidR="00C170C6" w:rsidRPr="00C11235" w14:paraId="3E7CD997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4EB5C79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54474CD2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2281" w:type="dxa"/>
            <w:noWrap/>
            <w:vAlign w:val="center"/>
            <w:hideMark/>
          </w:tcPr>
          <w:p w14:paraId="4E5AFD57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52 (6.9 %)</w:t>
            </w:r>
          </w:p>
        </w:tc>
        <w:tc>
          <w:tcPr>
            <w:tcW w:w="2171" w:type="dxa"/>
            <w:noWrap/>
            <w:vAlign w:val="center"/>
            <w:hideMark/>
          </w:tcPr>
          <w:p w14:paraId="13B5BF69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3 (1.6 %)</w:t>
            </w:r>
          </w:p>
        </w:tc>
      </w:tr>
      <w:tr w:rsidR="00C170C6" w:rsidRPr="00C11235" w14:paraId="35D00481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6B44368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5C8AC68B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2281" w:type="dxa"/>
            <w:noWrap/>
            <w:vAlign w:val="center"/>
            <w:hideMark/>
          </w:tcPr>
          <w:p w14:paraId="52EFB390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54 (5.4 %)</w:t>
            </w:r>
          </w:p>
        </w:tc>
        <w:tc>
          <w:tcPr>
            <w:tcW w:w="2171" w:type="dxa"/>
            <w:noWrap/>
            <w:vAlign w:val="center"/>
            <w:hideMark/>
          </w:tcPr>
          <w:p w14:paraId="50C878D3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6 (10.8 %)</w:t>
            </w:r>
          </w:p>
        </w:tc>
      </w:tr>
      <w:tr w:rsidR="00C170C6" w:rsidRPr="00C11235" w14:paraId="6ED1F09F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8499824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0A5E574D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1</w:t>
            </w:r>
          </w:p>
        </w:tc>
        <w:tc>
          <w:tcPr>
            <w:tcW w:w="2281" w:type="dxa"/>
            <w:noWrap/>
            <w:vAlign w:val="center"/>
            <w:hideMark/>
          </w:tcPr>
          <w:p w14:paraId="6047DD9E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 (0.4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00DDC87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9 (3.0 %)</w:t>
            </w:r>
          </w:p>
        </w:tc>
      </w:tr>
      <w:tr w:rsidR="00C170C6" w:rsidRPr="00C11235" w14:paraId="4EA657BC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708EBD7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volut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R</w:t>
            </w:r>
          </w:p>
        </w:tc>
        <w:tc>
          <w:tcPr>
            <w:tcW w:w="1996" w:type="dxa"/>
            <w:noWrap/>
            <w:vAlign w:val="center"/>
            <w:hideMark/>
          </w:tcPr>
          <w:p w14:paraId="7C4C561E" w14:textId="77777777" w:rsidR="00C170C6" w:rsidRPr="00C11235" w:rsidRDefault="00C170C6" w:rsidP="002D2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281" w:type="dxa"/>
            <w:noWrap/>
            <w:vAlign w:val="center"/>
            <w:hideMark/>
          </w:tcPr>
          <w:p w14:paraId="1790B3E3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95 (28.9 %)</w:t>
            </w:r>
          </w:p>
        </w:tc>
        <w:tc>
          <w:tcPr>
            <w:tcW w:w="2171" w:type="dxa"/>
            <w:noWrap/>
            <w:vAlign w:val="center"/>
            <w:hideMark/>
          </w:tcPr>
          <w:p w14:paraId="2551D007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02 (32.1 %)</w:t>
            </w:r>
          </w:p>
        </w:tc>
      </w:tr>
      <w:tr w:rsidR="00C170C6" w:rsidRPr="00C11235" w14:paraId="19A2A100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E80B42B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0A8CAC8B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281" w:type="dxa"/>
            <w:noWrap/>
            <w:vAlign w:val="center"/>
            <w:hideMark/>
          </w:tcPr>
          <w:p w14:paraId="51C3F895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2 (2.0 %)</w:t>
            </w:r>
          </w:p>
        </w:tc>
        <w:tc>
          <w:tcPr>
            <w:tcW w:w="2171" w:type="dxa"/>
            <w:noWrap/>
            <w:vAlign w:val="center"/>
            <w:hideMark/>
          </w:tcPr>
          <w:p w14:paraId="66244CC9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 (0.3 %)</w:t>
            </w:r>
          </w:p>
        </w:tc>
      </w:tr>
      <w:tr w:rsidR="00C170C6" w:rsidRPr="00C11235" w14:paraId="586FAB98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F0738A5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2314DBE6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2281" w:type="dxa"/>
            <w:noWrap/>
            <w:vAlign w:val="center"/>
            <w:hideMark/>
          </w:tcPr>
          <w:p w14:paraId="7244C4BE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96 (12.1 %)</w:t>
            </w:r>
          </w:p>
        </w:tc>
        <w:tc>
          <w:tcPr>
            <w:tcW w:w="2171" w:type="dxa"/>
            <w:noWrap/>
            <w:vAlign w:val="center"/>
            <w:hideMark/>
          </w:tcPr>
          <w:p w14:paraId="533CA415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2 (2.4 %)</w:t>
            </w:r>
          </w:p>
        </w:tc>
      </w:tr>
      <w:tr w:rsidR="00C170C6" w:rsidRPr="00C11235" w14:paraId="7123C2F8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F16CA9F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8681EE3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2281" w:type="dxa"/>
            <w:noWrap/>
            <w:vAlign w:val="center"/>
            <w:hideMark/>
          </w:tcPr>
          <w:p w14:paraId="0D75BE3D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93 (13.6 %)</w:t>
            </w:r>
          </w:p>
        </w:tc>
        <w:tc>
          <w:tcPr>
            <w:tcW w:w="2171" w:type="dxa"/>
            <w:noWrap/>
            <w:vAlign w:val="center"/>
            <w:hideMark/>
          </w:tcPr>
          <w:p w14:paraId="790FE07B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72 (14.4 %)</w:t>
            </w:r>
          </w:p>
        </w:tc>
      </w:tr>
      <w:tr w:rsidR="00C170C6" w:rsidRPr="00C11235" w14:paraId="3483F33D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3FBA0B4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6750CF90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2281" w:type="dxa"/>
            <w:noWrap/>
            <w:vAlign w:val="center"/>
            <w:hideMark/>
          </w:tcPr>
          <w:p w14:paraId="2237ADAB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4 (1.1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D0E313E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02 (15.0 %)</w:t>
            </w:r>
          </w:p>
        </w:tc>
      </w:tr>
      <w:tr w:rsidR="00C170C6" w:rsidRPr="00C11235" w14:paraId="1CF53CC4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5172B39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volut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PRO</w:t>
            </w:r>
          </w:p>
        </w:tc>
        <w:tc>
          <w:tcPr>
            <w:tcW w:w="1996" w:type="dxa"/>
            <w:noWrap/>
            <w:vAlign w:val="center"/>
            <w:hideMark/>
          </w:tcPr>
          <w:p w14:paraId="24E20F29" w14:textId="77777777" w:rsidR="00C170C6" w:rsidRPr="00C11235" w:rsidRDefault="00C170C6" w:rsidP="002D2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281" w:type="dxa"/>
            <w:noWrap/>
            <w:vAlign w:val="center"/>
            <w:hideMark/>
          </w:tcPr>
          <w:p w14:paraId="0F6C6F7D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35 (8.2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DFDCED9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7 (9.1 %)</w:t>
            </w:r>
          </w:p>
        </w:tc>
      </w:tr>
      <w:tr w:rsidR="00C170C6" w:rsidRPr="00C11235" w14:paraId="43184222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728EE31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4846901D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281" w:type="dxa"/>
            <w:noWrap/>
            <w:vAlign w:val="center"/>
            <w:hideMark/>
          </w:tcPr>
          <w:p w14:paraId="561378DB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 (0.3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4105EF9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.0 %)</w:t>
            </w:r>
          </w:p>
        </w:tc>
      </w:tr>
      <w:tr w:rsidR="00C170C6" w:rsidRPr="00C11235" w14:paraId="420195FE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4ADFDBA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71EB8735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2281" w:type="dxa"/>
            <w:noWrap/>
            <w:vAlign w:val="center"/>
            <w:hideMark/>
          </w:tcPr>
          <w:p w14:paraId="73AEF6C2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6 (3.4 %)</w:t>
            </w:r>
          </w:p>
        </w:tc>
        <w:tc>
          <w:tcPr>
            <w:tcW w:w="2171" w:type="dxa"/>
            <w:noWrap/>
            <w:vAlign w:val="center"/>
            <w:hideMark/>
          </w:tcPr>
          <w:p w14:paraId="1A3D7015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 (0.9 %)</w:t>
            </w:r>
          </w:p>
        </w:tc>
      </w:tr>
      <w:tr w:rsidR="00C170C6" w:rsidRPr="00C11235" w14:paraId="4986AAE9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1E40C3C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4B64745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2281" w:type="dxa"/>
            <w:noWrap/>
            <w:vAlign w:val="center"/>
            <w:hideMark/>
          </w:tcPr>
          <w:p w14:paraId="4FD8E401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0 (4.4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EAFCE35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86 (8.3 %)</w:t>
            </w:r>
          </w:p>
        </w:tc>
      </w:tr>
      <w:tr w:rsidR="00C170C6" w:rsidRPr="00C11235" w14:paraId="6FF0F4F7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E577673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volut</w:t>
            </w:r>
            <w:proofErr w:type="spellEnd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PRO+</w:t>
            </w:r>
          </w:p>
        </w:tc>
        <w:tc>
          <w:tcPr>
            <w:tcW w:w="1996" w:type="dxa"/>
            <w:noWrap/>
            <w:vAlign w:val="center"/>
            <w:hideMark/>
          </w:tcPr>
          <w:p w14:paraId="0C67F066" w14:textId="77777777" w:rsidR="00C170C6" w:rsidRPr="00C11235" w:rsidRDefault="00C170C6" w:rsidP="002D2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281" w:type="dxa"/>
            <w:noWrap/>
            <w:vAlign w:val="center"/>
            <w:hideMark/>
          </w:tcPr>
          <w:p w14:paraId="0A7E2BA3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3 (3.2 %)</w:t>
            </w:r>
          </w:p>
        </w:tc>
        <w:tc>
          <w:tcPr>
            <w:tcW w:w="2171" w:type="dxa"/>
            <w:noWrap/>
            <w:vAlign w:val="center"/>
            <w:hideMark/>
          </w:tcPr>
          <w:p w14:paraId="255CB0A2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2 (5.8 %)</w:t>
            </w:r>
          </w:p>
        </w:tc>
      </w:tr>
      <w:tr w:rsidR="00C170C6" w:rsidRPr="00C11235" w14:paraId="2D4BB17C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9F297D4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3AB7494D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281" w:type="dxa"/>
            <w:noWrap/>
            <w:vAlign w:val="center"/>
            <w:hideMark/>
          </w:tcPr>
          <w:p w14:paraId="2483EC09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 (0.1 %)</w:t>
            </w:r>
          </w:p>
        </w:tc>
        <w:tc>
          <w:tcPr>
            <w:tcW w:w="2171" w:type="dxa"/>
            <w:noWrap/>
            <w:vAlign w:val="center"/>
            <w:hideMark/>
          </w:tcPr>
          <w:p w14:paraId="7402DFAC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 (0.0 %)</w:t>
            </w:r>
          </w:p>
        </w:tc>
      </w:tr>
      <w:tr w:rsidR="00C170C6" w:rsidRPr="00C11235" w14:paraId="613C8229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4BE4C062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21B53D61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2281" w:type="dxa"/>
            <w:noWrap/>
            <w:vAlign w:val="center"/>
            <w:hideMark/>
          </w:tcPr>
          <w:p w14:paraId="41007A8B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2 (1.3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A6A0B33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 (0.3 %)</w:t>
            </w:r>
          </w:p>
        </w:tc>
      </w:tr>
      <w:tr w:rsidR="00C170C6" w:rsidRPr="00C11235" w14:paraId="7BE1C709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95A488B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479DDAAE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2281" w:type="dxa"/>
            <w:noWrap/>
            <w:vAlign w:val="center"/>
            <w:hideMark/>
          </w:tcPr>
          <w:p w14:paraId="0DDB2B6B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4 (1.7 %)</w:t>
            </w:r>
          </w:p>
        </w:tc>
        <w:tc>
          <w:tcPr>
            <w:tcW w:w="2171" w:type="dxa"/>
            <w:noWrap/>
            <w:vAlign w:val="center"/>
            <w:hideMark/>
          </w:tcPr>
          <w:p w14:paraId="2C1D520F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6 (3.3 %)</w:t>
            </w:r>
          </w:p>
        </w:tc>
      </w:tr>
      <w:tr w:rsidR="00C170C6" w:rsidRPr="00C11235" w14:paraId="1B6580FD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F9DB050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7F81B344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2281" w:type="dxa"/>
            <w:noWrap/>
            <w:vAlign w:val="center"/>
            <w:hideMark/>
          </w:tcPr>
          <w:p w14:paraId="2DC73F7A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 (0.2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FDAE3E4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4 (2.2 %)</w:t>
            </w:r>
          </w:p>
        </w:tc>
      </w:tr>
      <w:tr w:rsidR="00C170C6" w:rsidRPr="00C11235" w14:paraId="4EBA748A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012379D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URATE </w:t>
            </w:r>
            <w:proofErr w:type="spellStart"/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eo</w:t>
            </w:r>
            <w:proofErr w:type="spellEnd"/>
          </w:p>
        </w:tc>
        <w:tc>
          <w:tcPr>
            <w:tcW w:w="1996" w:type="dxa"/>
            <w:noWrap/>
            <w:vAlign w:val="center"/>
            <w:hideMark/>
          </w:tcPr>
          <w:p w14:paraId="75EC435F" w14:textId="77777777" w:rsidR="00C170C6" w:rsidRPr="00C11235" w:rsidRDefault="00C170C6" w:rsidP="002D2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281" w:type="dxa"/>
            <w:noWrap/>
            <w:vAlign w:val="center"/>
            <w:hideMark/>
          </w:tcPr>
          <w:p w14:paraId="03E17C57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41 (29.6 %)</w:t>
            </w:r>
          </w:p>
        </w:tc>
        <w:tc>
          <w:tcPr>
            <w:tcW w:w="2171" w:type="dxa"/>
            <w:noWrap/>
            <w:vAlign w:val="center"/>
            <w:hideMark/>
          </w:tcPr>
          <w:p w14:paraId="7C6BCD93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98 (23.5 %)</w:t>
            </w:r>
          </w:p>
        </w:tc>
      </w:tr>
      <w:tr w:rsidR="00C170C6" w:rsidRPr="00C11235" w14:paraId="7283A46F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6215C0CD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77925D2C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281" w:type="dxa"/>
            <w:noWrap/>
            <w:vAlign w:val="center"/>
            <w:hideMark/>
          </w:tcPr>
          <w:p w14:paraId="450D65FB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67 (10.2 %)</w:t>
            </w:r>
          </w:p>
        </w:tc>
        <w:tc>
          <w:tcPr>
            <w:tcW w:w="2171" w:type="dxa"/>
            <w:noWrap/>
            <w:vAlign w:val="center"/>
            <w:hideMark/>
          </w:tcPr>
          <w:p w14:paraId="2E0E37E9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3 (1.8 %)</w:t>
            </w:r>
          </w:p>
        </w:tc>
      </w:tr>
      <w:tr w:rsidR="00C170C6" w:rsidRPr="00C11235" w14:paraId="2F5341DB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F481868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4BDD1EC7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5</w:t>
            </w:r>
          </w:p>
        </w:tc>
        <w:tc>
          <w:tcPr>
            <w:tcW w:w="2281" w:type="dxa"/>
            <w:noWrap/>
            <w:vAlign w:val="center"/>
            <w:hideMark/>
          </w:tcPr>
          <w:p w14:paraId="7CF29FB1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35 (14.3 %)</w:t>
            </w:r>
          </w:p>
        </w:tc>
        <w:tc>
          <w:tcPr>
            <w:tcW w:w="2171" w:type="dxa"/>
            <w:noWrap/>
            <w:vAlign w:val="center"/>
            <w:hideMark/>
          </w:tcPr>
          <w:p w14:paraId="02E53C9F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7 (8.1 %)</w:t>
            </w:r>
          </w:p>
        </w:tc>
      </w:tr>
      <w:tr w:rsidR="00C170C6" w:rsidRPr="00C11235" w14:paraId="46EE5C6F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8123AD7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5E681123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2281" w:type="dxa"/>
            <w:noWrap/>
            <w:vAlign w:val="center"/>
            <w:hideMark/>
          </w:tcPr>
          <w:p w14:paraId="59664D0C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9 (5.2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4A69D53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38 (13.6 %)</w:t>
            </w:r>
          </w:p>
        </w:tc>
      </w:tr>
      <w:tr w:rsidR="00C170C6" w:rsidRPr="00C11235" w14:paraId="15EA405E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15CDBA7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URATE neo2</w:t>
            </w:r>
          </w:p>
        </w:tc>
        <w:tc>
          <w:tcPr>
            <w:tcW w:w="1996" w:type="dxa"/>
            <w:noWrap/>
            <w:vAlign w:val="center"/>
            <w:hideMark/>
          </w:tcPr>
          <w:p w14:paraId="22635A87" w14:textId="77777777" w:rsidR="00C170C6" w:rsidRPr="00C11235" w:rsidRDefault="00C170C6" w:rsidP="002D2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2281" w:type="dxa"/>
            <w:noWrap/>
            <w:vAlign w:val="center"/>
            <w:hideMark/>
          </w:tcPr>
          <w:p w14:paraId="5894C41C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89 (16.6 %)</w:t>
            </w:r>
          </w:p>
        </w:tc>
        <w:tc>
          <w:tcPr>
            <w:tcW w:w="2171" w:type="dxa"/>
            <w:noWrap/>
            <w:vAlign w:val="center"/>
            <w:hideMark/>
          </w:tcPr>
          <w:p w14:paraId="5E34428F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46 (13.8 %)</w:t>
            </w:r>
          </w:p>
        </w:tc>
      </w:tr>
      <w:tr w:rsidR="00C170C6" w:rsidRPr="00C11235" w14:paraId="51403DCA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56B41683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55D07A8D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281" w:type="dxa"/>
            <w:noWrap/>
            <w:vAlign w:val="center"/>
            <w:hideMark/>
          </w:tcPr>
          <w:p w14:paraId="39FA60B2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4 (6.3 %)</w:t>
            </w:r>
          </w:p>
        </w:tc>
        <w:tc>
          <w:tcPr>
            <w:tcW w:w="2171" w:type="dxa"/>
            <w:noWrap/>
            <w:vAlign w:val="center"/>
            <w:hideMark/>
          </w:tcPr>
          <w:p w14:paraId="555C4E9A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 (0.4 %)</w:t>
            </w:r>
          </w:p>
        </w:tc>
      </w:tr>
      <w:tr w:rsidR="00C170C6" w:rsidRPr="00C11235" w14:paraId="434B6992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288F520A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1D4B1371" w14:textId="77777777" w:rsidR="00C170C6" w:rsidRPr="00C11235" w:rsidRDefault="00C170C6" w:rsidP="002D2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5</w:t>
            </w:r>
          </w:p>
        </w:tc>
        <w:tc>
          <w:tcPr>
            <w:tcW w:w="2281" w:type="dxa"/>
            <w:noWrap/>
            <w:vAlign w:val="center"/>
            <w:hideMark/>
          </w:tcPr>
          <w:p w14:paraId="6435864D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98 (7.6 %)</w:t>
            </w:r>
          </w:p>
        </w:tc>
        <w:tc>
          <w:tcPr>
            <w:tcW w:w="2171" w:type="dxa"/>
            <w:noWrap/>
            <w:vAlign w:val="center"/>
            <w:hideMark/>
          </w:tcPr>
          <w:p w14:paraId="746E3746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5 (4.8 %)</w:t>
            </w:r>
          </w:p>
        </w:tc>
      </w:tr>
      <w:tr w:rsidR="00C170C6" w:rsidRPr="00C11235" w14:paraId="5EA5F2A8" w14:textId="77777777" w:rsidTr="002D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3F1DEA85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14:paraId="79BABA0B" w14:textId="77777777" w:rsidR="00C170C6" w:rsidRPr="00C11235" w:rsidRDefault="00C170C6" w:rsidP="002D2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2281" w:type="dxa"/>
            <w:noWrap/>
            <w:vAlign w:val="center"/>
            <w:hideMark/>
          </w:tcPr>
          <w:p w14:paraId="0B802E03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7 (2.7 %)</w:t>
            </w:r>
          </w:p>
        </w:tc>
        <w:tc>
          <w:tcPr>
            <w:tcW w:w="2171" w:type="dxa"/>
            <w:noWrap/>
            <w:vAlign w:val="center"/>
            <w:hideMark/>
          </w:tcPr>
          <w:p w14:paraId="4F71DFDD" w14:textId="77777777" w:rsidR="00C170C6" w:rsidRPr="00C11235" w:rsidRDefault="00C170C6" w:rsidP="002D2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3 (8.6 %)</w:t>
            </w:r>
          </w:p>
        </w:tc>
      </w:tr>
      <w:tr w:rsidR="00C170C6" w:rsidRPr="00C11235" w14:paraId="3C0D7797" w14:textId="77777777" w:rsidTr="002D2A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F5AFAEA" w14:textId="77777777" w:rsidR="00C170C6" w:rsidRPr="00C11235" w:rsidRDefault="00C170C6" w:rsidP="002D2A04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1996" w:type="dxa"/>
            <w:noWrap/>
            <w:vAlign w:val="center"/>
          </w:tcPr>
          <w:p w14:paraId="00589B5C" w14:textId="77777777" w:rsidR="00C170C6" w:rsidRPr="00C11235" w:rsidRDefault="00C170C6" w:rsidP="002D2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</w:tcPr>
          <w:p w14:paraId="624CBC50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558</w:t>
            </w: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100%)</w:t>
            </w:r>
          </w:p>
        </w:tc>
        <w:tc>
          <w:tcPr>
            <w:tcW w:w="2171" w:type="dxa"/>
            <w:noWrap/>
            <w:vAlign w:val="center"/>
          </w:tcPr>
          <w:p w14:paraId="34E12321" w14:textId="77777777" w:rsidR="00C170C6" w:rsidRPr="00C11235" w:rsidRDefault="00C170C6" w:rsidP="002D2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678</w:t>
            </w:r>
            <w:r w:rsidRPr="00C112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100%)</w:t>
            </w:r>
          </w:p>
        </w:tc>
      </w:tr>
    </w:tbl>
    <w:p w14:paraId="14E5C548" w14:textId="2372BDFF" w:rsidR="005E1258" w:rsidRDefault="005E1258">
      <w:pPr>
        <w:rPr>
          <w:rFonts w:ascii="Times New Roman" w:hAnsi="Times New Roman" w:cs="Times New Roman"/>
          <w:b/>
          <w:bCs/>
          <w:lang w:val="en-US"/>
        </w:rPr>
      </w:pPr>
    </w:p>
    <w:p w14:paraId="2B6CECFD" w14:textId="77777777" w:rsidR="00C170C6" w:rsidRDefault="00C170C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A1A9279" w14:textId="12F8B36E" w:rsidR="00292697" w:rsidRDefault="00C170C6">
      <w:pPr>
        <w:rPr>
          <w:rFonts w:ascii="Times New Roman" w:hAnsi="Times New Roman" w:cs="Times New Roman"/>
          <w:b/>
          <w:bCs/>
          <w:lang w:val="en-US"/>
        </w:rPr>
      </w:pPr>
      <w:r w:rsidRPr="00C170C6">
        <w:rPr>
          <w:rFonts w:ascii="Times New Roman" w:hAnsi="Times New Roman" w:cs="Times New Roman"/>
          <w:color w:val="000000" w:themeColor="text1"/>
          <w:lang w:val="en-US"/>
        </w:rPr>
        <w:t xml:space="preserve">Number of implanted </w:t>
      </w:r>
      <w:r>
        <w:rPr>
          <w:rFonts w:ascii="Times New Roman" w:hAnsi="Times New Roman" w:cs="Times New Roman"/>
          <w:color w:val="000000" w:themeColor="text1"/>
          <w:lang w:val="en-US"/>
        </w:rPr>
        <w:t>self</w:t>
      </w:r>
      <w:r w:rsidRPr="00C170C6">
        <w:rPr>
          <w:rFonts w:ascii="Times New Roman" w:hAnsi="Times New Roman" w:cs="Times New Roman"/>
          <w:color w:val="000000" w:themeColor="text1"/>
          <w:lang w:val="en-US"/>
        </w:rPr>
        <w:t>-expand</w:t>
      </w:r>
      <w:r>
        <w:rPr>
          <w:rFonts w:ascii="Times New Roman" w:hAnsi="Times New Roman" w:cs="Times New Roman"/>
          <w:color w:val="000000" w:themeColor="text1"/>
          <w:lang w:val="en-US"/>
        </w:rPr>
        <w:t>ing</w:t>
      </w:r>
      <w:r w:rsidRPr="00C170C6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>
        <w:rPr>
          <w:rFonts w:ascii="Times New Roman" w:hAnsi="Times New Roman" w:cs="Times New Roman"/>
          <w:color w:val="000000" w:themeColor="text1"/>
          <w:lang w:val="en-US"/>
        </w:rPr>
        <w:t>SE</w:t>
      </w:r>
      <w:r w:rsidRPr="00C170C6">
        <w:rPr>
          <w:rFonts w:ascii="Times New Roman" w:hAnsi="Times New Roman" w:cs="Times New Roman"/>
          <w:color w:val="000000" w:themeColor="text1"/>
          <w:lang w:val="en-US"/>
        </w:rPr>
        <w:t>) valves by device type and size, stratified by sex.</w:t>
      </w:r>
      <w:r w:rsidR="00292697">
        <w:rPr>
          <w:rFonts w:ascii="Times New Roman" w:hAnsi="Times New Roman" w:cs="Times New Roman"/>
          <w:b/>
          <w:bCs/>
          <w:lang w:val="en-US"/>
        </w:rPr>
        <w:br w:type="page"/>
      </w:r>
    </w:p>
    <w:p w14:paraId="05A4A2D1" w14:textId="3A6348CF" w:rsidR="00A706B0" w:rsidRDefault="00A706B0" w:rsidP="00A706B0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791C00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haracteristics of the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emale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atient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C545FC">
        <w:rPr>
          <w:rFonts w:ascii="Times New Roman" w:hAnsi="Times New Roman" w:cs="Times New Roman"/>
          <w:b/>
          <w:bCs/>
          <w:lang w:val="en-US"/>
        </w:rPr>
        <w:t>ohort</w:t>
      </w:r>
    </w:p>
    <w:p w14:paraId="560F0084" w14:textId="77777777" w:rsidR="00A706B0" w:rsidRPr="00A706B0" w:rsidRDefault="00A706B0" w:rsidP="00A706B0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tbl>
      <w:tblPr>
        <w:tblW w:w="931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6"/>
        <w:gridCol w:w="1559"/>
        <w:gridCol w:w="1706"/>
        <w:gridCol w:w="1504"/>
        <w:gridCol w:w="1696"/>
      </w:tblGrid>
      <w:tr w:rsidR="00A706B0" w:rsidRPr="00C545FC" w14:paraId="327CC675" w14:textId="77777777" w:rsidTr="002D2A04">
        <w:trPr>
          <w:trHeight w:val="484"/>
          <w:jc w:val="center"/>
        </w:trPr>
        <w:tc>
          <w:tcPr>
            <w:tcW w:w="284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6CFD2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F5EFD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PM: </w:t>
            </w:r>
          </w:p>
          <w:p w14:paraId="5DCBF67C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BE66F" w14:textId="77777777" w:rsidR="00A706B0" w:rsidRPr="009A49EC" w:rsidRDefault="00A706B0" w:rsidP="002D2A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PM: </w:t>
            </w:r>
          </w:p>
          <w:p w14:paraId="67842609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40EE5" w14:textId="77777777" w:rsidR="00A706B0" w:rsidRPr="009A49EC" w:rsidRDefault="00A706B0" w:rsidP="002D2A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PM: </w:t>
            </w:r>
          </w:p>
          <w:p w14:paraId="3DAC490C" w14:textId="77777777" w:rsidR="00A706B0" w:rsidRPr="009A49EC" w:rsidRDefault="00A706B0" w:rsidP="002D2A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B33BE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proofErr w:type="spellStart"/>
            <w:r w:rsidRPr="009A49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A706B0" w:rsidRPr="00C545FC" w14:paraId="3F23C096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64673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9A2B5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7542 </w:t>
            </w:r>
          </w:p>
        </w:tc>
        <w:tc>
          <w:tcPr>
            <w:tcW w:w="170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40066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1923 </w:t>
            </w:r>
          </w:p>
        </w:tc>
        <w:tc>
          <w:tcPr>
            <w:tcW w:w="150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032A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395 </w:t>
            </w:r>
          </w:p>
        </w:tc>
        <w:tc>
          <w:tcPr>
            <w:tcW w:w="169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321C8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06B0" w:rsidRPr="00C545FC" w14:paraId="310C66AC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0068B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ge -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ars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7EA5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1.6±5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628BA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1.0±6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5640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0.2±7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B2F25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67674CDE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BB23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I - kg/m</w:t>
            </w: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0F119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7.6±5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E355C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7.7±5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1C5D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7.7±5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FA486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544</w:t>
            </w:r>
          </w:p>
        </w:tc>
      </w:tr>
      <w:tr w:rsidR="00A706B0" w:rsidRPr="00C545FC" w14:paraId="4A40695F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CD697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SA - m</w:t>
            </w: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11A0C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74±0.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12B3B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79±0.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458D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80±0.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0105D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18E0A567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73416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S Score</w:t>
            </w:r>
            <w:proofErr w:type="gram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%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5E9EA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9±4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B7926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7±4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350B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.6±5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B5E61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A706B0" w:rsidRPr="00C545FC" w14:paraId="358EA87E" w14:textId="77777777" w:rsidTr="002D2A04">
        <w:trPr>
          <w:trHeight w:val="32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62520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re-TAVR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Pmean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- mmHg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B2C1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3.5±15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85F86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4.6±16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595B6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6.3±18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D2E85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3CD1F16C" w14:textId="77777777" w:rsidTr="002D2A04">
        <w:trPr>
          <w:trHeight w:val="338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2AD22" w14:textId="1B8701C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-TAVR </w:t>
            </w:r>
            <w:r w:rsidR="000C67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VEF</w:t>
            </w: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%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8D68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7.6±10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9F4F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6.5±11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6B8D6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4.4±13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DCA2D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320FA4DD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7843D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YHA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ass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≥ III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9075A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602 (74.5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BF6D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412 (73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871B7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04 (77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F3F64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04</w:t>
            </w:r>
          </w:p>
        </w:tc>
      </w:tr>
      <w:tr w:rsidR="00A706B0" w:rsidRPr="00C545FC" w14:paraId="03E66FCE" w14:textId="77777777" w:rsidTr="002D2A04">
        <w:trPr>
          <w:trHeight w:val="361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47B5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nnulus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ea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mm</w:t>
            </w: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C9645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10±64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D8A7E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06±63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6CAC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5±7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F2DA1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1E76A625" w14:textId="77777777" w:rsidTr="002D2A04">
        <w:trPr>
          <w:trHeight w:val="215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BDE0B" w14:textId="77777777" w:rsidR="00A706B0" w:rsidRPr="009A49EC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nnulus area/height - mm</w:t>
            </w: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m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622C47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56±0.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49894A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49±0.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4D27F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41±0.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C1A39" w14:textId="77777777" w:rsidR="00A706B0" w:rsidRPr="009A49EC" w:rsidRDefault="00A706B0" w:rsidP="002D2A04">
            <w:pPr>
              <w:jc w:val="righ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241ED824" w14:textId="77777777" w:rsidTr="002D2A04">
        <w:trPr>
          <w:trHeight w:val="354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09E13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panding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vic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D276E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355 (71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E6959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45 (54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C529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58 (4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A8F0F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26E1CFD8" w14:textId="77777777" w:rsidTr="002D2A04">
        <w:trPr>
          <w:trHeight w:val="354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69E91" w14:textId="77777777" w:rsidR="00A706B0" w:rsidRPr="009A49EC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cedure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: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dilation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0DF112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674 (62.8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E63BEB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81 (52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5944B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87 (51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66C6B4" w14:textId="77777777" w:rsidR="00A706B0" w:rsidRPr="009A49EC" w:rsidRDefault="00A706B0" w:rsidP="002D2A04">
            <w:pPr>
              <w:jc w:val="righ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0D544C20" w14:textId="77777777" w:rsidTr="002D2A04">
        <w:trPr>
          <w:trHeight w:val="354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EF4CE3" w14:textId="77777777" w:rsidR="00A706B0" w:rsidRPr="009A49EC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cedure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post-dilation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657BE0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41 (26.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4E314C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67 (19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C5D9D3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1 (16.9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22363" w14:textId="77777777" w:rsidR="00A706B0" w:rsidRPr="009A49EC" w:rsidRDefault="00A706B0" w:rsidP="002D2A04">
            <w:pPr>
              <w:jc w:val="righ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7E59FDB5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F91092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EOA – cm²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FDA849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0±0.4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2DE8B1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2±0.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47EA1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2±0.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BAC666" w14:textId="77777777" w:rsidR="00A706B0" w:rsidRPr="009A49EC" w:rsidRDefault="00A706B0" w:rsidP="002D2A04">
            <w:pPr>
              <w:jc w:val="righ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706B0" w:rsidRPr="00C545FC" w14:paraId="5E919711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713F8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EOAi</w:t>
            </w:r>
            <w:proofErr w:type="spellEnd"/>
            <w:r w:rsidRPr="009A49EC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 xml:space="preserve"> – cm²/m²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5FDAA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0±0.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91442B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±0.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F0DE31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7±0.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88DCF6" w14:textId="77777777" w:rsidR="00A706B0" w:rsidRPr="009A49EC" w:rsidRDefault="00A706B0" w:rsidP="002D2A04">
            <w:pPr>
              <w:jc w:val="righ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706B0" w:rsidRPr="00C545FC" w14:paraId="600E6F66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D4EE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VL ≥ moderate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7D034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24 (3.5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B12C9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1 (4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C963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 (3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AA23A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426</w:t>
            </w:r>
          </w:p>
        </w:tc>
      </w:tr>
      <w:tr w:rsidR="00A706B0" w:rsidRPr="00C545FC" w14:paraId="70048B87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47E4A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orbiditie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FD9562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8826E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9087C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B5EAFC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06B0" w:rsidRPr="00C545FC" w14:paraId="31A8478E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9ACE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GFR - ml/min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B2BA7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0.2±21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68AB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9.4±21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59C7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0.1±21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1AF8B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85</w:t>
            </w:r>
          </w:p>
        </w:tc>
      </w:tr>
      <w:tr w:rsidR="00A706B0" w:rsidRPr="00C545FC" w14:paraId="1BBF9677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DE72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Hypertension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AAC53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254 (90.4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1B31C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639 (91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11389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37 (89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74ADC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37</w:t>
            </w:r>
          </w:p>
        </w:tc>
      </w:tr>
      <w:tr w:rsidR="00A706B0" w:rsidRPr="00C545FC" w14:paraId="6F3789F8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C2415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COPD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0ECBB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58 (13.3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69720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5 (13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0949E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7 (12.9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2641C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79</w:t>
            </w:r>
          </w:p>
        </w:tc>
      </w:tr>
      <w:tr w:rsidR="00A706B0" w:rsidRPr="00C545FC" w14:paraId="5838494F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4DC6A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CAD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8A8F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537 (46.9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62EF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28 (48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4BEE0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6 (49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B8EF5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55</w:t>
            </w:r>
          </w:p>
        </w:tc>
      </w:tr>
      <w:tr w:rsidR="00A706B0" w:rsidRPr="00C545FC" w14:paraId="6739B999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142BB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Diabetes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9AA0B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350 (31.4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D44FB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20 (32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C51FD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29 (33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213AE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542</w:t>
            </w:r>
          </w:p>
        </w:tc>
      </w:tr>
      <w:tr w:rsidR="00A706B0" w:rsidRPr="00C545FC" w14:paraId="7A2DC0E1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2160C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erlipidemia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4A0AC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150 (58.4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4F047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50 (53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2AF21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35 (55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56EEF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A706B0" w:rsidRPr="00C545FC" w14:paraId="2905B58A" w14:textId="77777777" w:rsidTr="002D2A04">
        <w:trPr>
          <w:trHeight w:val="363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D73E5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Atrial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brillation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tt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3F148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507 (33.3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C2FD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36 (38.4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55A40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56 (39.7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413BA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1F83F0F7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2496C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oke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TIA</w:t>
            </w:r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7895A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416 (19.2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D28B9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2 (21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011AE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7 (19.9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31D32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73</w:t>
            </w:r>
          </w:p>
        </w:tc>
      </w:tr>
      <w:tr w:rsidR="00A706B0" w:rsidRPr="00C545FC" w14:paraId="004DB23F" w14:textId="77777777" w:rsidTr="002D2A04">
        <w:trPr>
          <w:trHeight w:val="329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FF97E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rdiac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30E60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1 (5.2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B23C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40 (7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9991D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6 (11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3AA00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4731855B" w14:textId="77777777" w:rsidTr="002D2A04">
        <w:trPr>
          <w:trHeight w:val="300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BD21C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cemaker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850FF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54 (8.7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7F9D0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5 (10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77CB9" w14:textId="77777777" w:rsidR="00A706B0" w:rsidRPr="009A49E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6 (9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8AF14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A49E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31</w:t>
            </w:r>
          </w:p>
        </w:tc>
      </w:tr>
    </w:tbl>
    <w:p w14:paraId="51D5CDE6" w14:textId="77777777" w:rsidR="00A706B0" w:rsidRPr="00C545FC" w:rsidRDefault="00A706B0" w:rsidP="00A706B0">
      <w:pPr>
        <w:spacing w:line="480" w:lineRule="auto"/>
        <w:rPr>
          <w:rFonts w:ascii="Times New Roman" w:hAnsi="Times New Roman" w:cs="Times New Roman"/>
        </w:rPr>
      </w:pPr>
    </w:p>
    <w:p w14:paraId="1248C23B" w14:textId="77777777" w:rsidR="00A706B0" w:rsidRPr="00C545FC" w:rsidRDefault="00A706B0" w:rsidP="00A706B0">
      <w:pPr>
        <w:jc w:val="both"/>
        <w:rPr>
          <w:rFonts w:ascii="Times New Roman" w:hAnsi="Times New Roman" w:cs="Times New Roman"/>
          <w:lang w:val="en-US"/>
        </w:rPr>
      </w:pPr>
      <w:r w:rsidRPr="00C545FC">
        <w:rPr>
          <w:rFonts w:ascii="Times New Roman" w:hAnsi="Times New Roman" w:cs="Times New Roman"/>
          <w:lang w:val="en-US"/>
        </w:rPr>
        <w:t xml:space="preserve">Baseline characteristics of the </w:t>
      </w:r>
      <w:r>
        <w:rPr>
          <w:rFonts w:ascii="Times New Roman" w:hAnsi="Times New Roman" w:cs="Times New Roman"/>
          <w:lang w:val="en-US"/>
        </w:rPr>
        <w:t>fe</w:t>
      </w:r>
      <w:r w:rsidRPr="00C545FC">
        <w:rPr>
          <w:rFonts w:ascii="Times New Roman" w:hAnsi="Times New Roman" w:cs="Times New Roman"/>
          <w:lang w:val="en-US"/>
        </w:rPr>
        <w:t xml:space="preserve">male patient cohort considering PPM severity are shown. Continuous values are presented as </w:t>
      </w:r>
      <w:proofErr w:type="spellStart"/>
      <w:r w:rsidRPr="00C545FC">
        <w:rPr>
          <w:rFonts w:ascii="Times New Roman" w:hAnsi="Times New Roman" w:cs="Times New Roman"/>
          <w:lang w:val="en-US"/>
        </w:rPr>
        <w:t>mean</w:t>
      </w:r>
      <w:r>
        <w:rPr>
          <w:rFonts w:ascii="Times New Roman" w:hAnsi="Times New Roman" w:cs="Times New Roman"/>
          <w:lang w:val="en-US"/>
        </w:rPr>
        <w:t>±</w:t>
      </w:r>
      <w:r w:rsidRPr="00C545FC">
        <w:rPr>
          <w:rFonts w:ascii="Times New Roman" w:hAnsi="Times New Roman" w:cs="Times New Roman"/>
          <w:lang w:val="en-US"/>
        </w:rPr>
        <w:t>SD</w:t>
      </w:r>
      <w:proofErr w:type="spellEnd"/>
      <w:r w:rsidRPr="00C545FC">
        <w:rPr>
          <w:rFonts w:ascii="Times New Roman" w:hAnsi="Times New Roman" w:cs="Times New Roman"/>
          <w:lang w:val="en-US"/>
        </w:rPr>
        <w:t xml:space="preserve">, categorical values as n (%). </w:t>
      </w:r>
    </w:p>
    <w:p w14:paraId="0C500477" w14:textId="5236E44E" w:rsidR="00A706B0" w:rsidRPr="00C545FC" w:rsidRDefault="00A706B0" w:rsidP="00A706B0">
      <w:pPr>
        <w:jc w:val="both"/>
        <w:rPr>
          <w:rFonts w:ascii="Times New Roman" w:hAnsi="Times New Roman" w:cs="Times New Roman"/>
          <w:lang w:val="en-US"/>
        </w:rPr>
      </w:pPr>
      <w:r w:rsidRPr="00C545FC">
        <w:rPr>
          <w:rFonts w:ascii="Times New Roman" w:hAnsi="Times New Roman" w:cs="Times New Roman"/>
          <w:lang w:val="en-US"/>
        </w:rPr>
        <w:t xml:space="preserve">Abbreviations: BMI: body mass index; BSA: body surface area; CAD: coronary artery disease; COPD: chronic obstructive pulmonary disease; </w:t>
      </w:r>
      <w:proofErr w:type="spellStart"/>
      <w:r w:rsidRPr="00C545FC">
        <w:rPr>
          <w:rFonts w:ascii="Times New Roman" w:hAnsi="Times New Roman" w:cs="Times New Roman"/>
          <w:lang w:val="en-US"/>
        </w:rPr>
        <w:t>dPmean</w:t>
      </w:r>
      <w:proofErr w:type="spellEnd"/>
      <w:r w:rsidRPr="00C545FC">
        <w:rPr>
          <w:rFonts w:ascii="Times New Roman" w:hAnsi="Times New Roman" w:cs="Times New Roman"/>
          <w:lang w:val="en-US"/>
        </w:rPr>
        <w:t xml:space="preserve">; mean transvalvular pressure gradient; GFR: glomerular filtration rate; </w:t>
      </w:r>
      <w:r w:rsidR="000C67CC">
        <w:rPr>
          <w:rFonts w:ascii="Times New Roman" w:hAnsi="Times New Roman" w:cs="Times New Roman"/>
          <w:lang w:val="en-US"/>
        </w:rPr>
        <w:t>LVEF</w:t>
      </w:r>
      <w:r w:rsidRPr="00C545FC">
        <w:rPr>
          <w:rFonts w:ascii="Times New Roman" w:hAnsi="Times New Roman" w:cs="Times New Roman"/>
          <w:lang w:val="en-US"/>
        </w:rPr>
        <w:t>: left ventricular ejection fraction; PPM: prosthesis-patient mismatch; PVL: paravalvular leak; SD: standard deviation; STS: Society of Thoracic Surgeons; TIA: transient ischemic attack.</w:t>
      </w:r>
    </w:p>
    <w:p w14:paraId="6B4E6AC7" w14:textId="77777777" w:rsidR="00A706B0" w:rsidRDefault="00A706B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4C7F117" w14:textId="7AFD87C4" w:rsidR="00A706B0" w:rsidRPr="00C545FC" w:rsidRDefault="00A706B0" w:rsidP="00A706B0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791C00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haracteristics of the </w:t>
      </w:r>
      <w:r>
        <w:rPr>
          <w:rFonts w:ascii="Times New Roman" w:hAnsi="Times New Roman" w:cs="Times New Roman"/>
          <w:b/>
          <w:bCs/>
          <w:lang w:val="en-US"/>
        </w:rPr>
        <w:t>M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ale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atient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C545FC">
        <w:rPr>
          <w:rFonts w:ascii="Times New Roman" w:hAnsi="Times New Roman" w:cs="Times New Roman"/>
          <w:b/>
          <w:bCs/>
          <w:lang w:val="en-US"/>
        </w:rPr>
        <w:t>ohort</w:t>
      </w:r>
    </w:p>
    <w:p w14:paraId="3578F179" w14:textId="77777777" w:rsidR="00A706B0" w:rsidRPr="00C545FC" w:rsidRDefault="00A706B0" w:rsidP="00A706B0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W w:w="90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7"/>
        <w:gridCol w:w="1563"/>
        <w:gridCol w:w="1724"/>
        <w:gridCol w:w="1503"/>
        <w:gridCol w:w="1363"/>
      </w:tblGrid>
      <w:tr w:rsidR="00A706B0" w:rsidRPr="00C545FC" w14:paraId="6247C1EB" w14:textId="77777777" w:rsidTr="002D2A04">
        <w:trPr>
          <w:trHeight w:val="477"/>
          <w:jc w:val="center"/>
        </w:trPr>
        <w:tc>
          <w:tcPr>
            <w:tcW w:w="286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47B0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FE39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PM: </w:t>
            </w:r>
          </w:p>
          <w:p w14:paraId="424A752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DA247" w14:textId="77777777" w:rsidR="00A706B0" w:rsidRDefault="00A706B0" w:rsidP="002D2A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PM: </w:t>
            </w:r>
          </w:p>
          <w:p w14:paraId="17C7455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C5314" w14:textId="77777777" w:rsidR="00A706B0" w:rsidRDefault="00A706B0" w:rsidP="002D2A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PM: </w:t>
            </w:r>
          </w:p>
          <w:p w14:paraId="1DCC07C0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2104A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proofErr w:type="spellStart"/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A706B0" w:rsidRPr="00C545FC" w14:paraId="52207D0F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748C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3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1116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537</w:t>
            </w:r>
          </w:p>
        </w:tc>
        <w:tc>
          <w:tcPr>
            <w:tcW w:w="172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48A89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236</w:t>
            </w:r>
          </w:p>
        </w:tc>
        <w:tc>
          <w:tcPr>
            <w:tcW w:w="150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36A8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9D4AA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06B0" w:rsidRPr="00C545FC" w14:paraId="01DBC016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A99A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ge -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ars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5FA3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8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C88D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9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B566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8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DCE2E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16D741E1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4CBC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I - kg/m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99B0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E6729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7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8927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7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8DCB1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</w:tr>
      <w:tr w:rsidR="00A706B0" w:rsidRPr="00C545FC" w14:paraId="354FE29A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7047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SA - m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33E1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2EC8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8B289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61427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398F4670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4FDE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S Score</w:t>
            </w:r>
            <w:proofErr w:type="gram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%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D0CC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F751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D0FC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27C16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305</w:t>
            </w:r>
          </w:p>
        </w:tc>
      </w:tr>
      <w:tr w:rsidR="00A706B0" w:rsidRPr="00C545FC" w14:paraId="7A3F6098" w14:textId="77777777" w:rsidTr="002D2A04">
        <w:trPr>
          <w:trHeight w:val="31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E067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re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AVR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Pmean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- mmHg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BAE0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0C48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00B10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8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56279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5079CBB4" w14:textId="77777777" w:rsidTr="002D2A04">
        <w:trPr>
          <w:trHeight w:val="333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9A09A" w14:textId="4850E5B9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VR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0C67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VEF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%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317AD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3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018B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1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03E20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C4D2E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682DD874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8AB1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YHA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ass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≥ III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9082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081 (67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B3FE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493 (67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F322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12 (70.3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39C3E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</w:tr>
      <w:tr w:rsidR="00A706B0" w:rsidRPr="00C545FC" w14:paraId="5AAA0202" w14:textId="77777777" w:rsidTr="002D2A04">
        <w:trPr>
          <w:trHeight w:val="35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5C37D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nnulus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ea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mm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97B1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3CB5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BB179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46100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4228484E" w14:textId="77777777" w:rsidTr="002D2A04">
        <w:trPr>
          <w:trHeight w:val="349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BEBBB" w14:textId="77777777" w:rsidR="00A706B0" w:rsidRPr="00EC2169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nnulus area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</w:t>
            </w: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height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- mm</w:t>
            </w: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m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F391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96±0.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AD8D6E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97±0.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1794A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92±0.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E560F" w14:textId="77777777" w:rsidR="00A706B0" w:rsidRPr="00EC2169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C21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99</w:t>
            </w:r>
          </w:p>
        </w:tc>
      </w:tr>
      <w:tr w:rsidR="00A706B0" w:rsidRPr="00C545FC" w14:paraId="11EE6F74" w14:textId="77777777" w:rsidTr="002D2A04">
        <w:trPr>
          <w:trHeight w:val="349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A9D6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panding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vice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5FDD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829 (50.8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8177D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20 (32.2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A1650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29 (28.0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6D74D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04098755" w14:textId="77777777" w:rsidTr="002D2A04">
        <w:trPr>
          <w:trHeight w:val="349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67DC0" w14:textId="77777777" w:rsidR="00A706B0" w:rsidRPr="00C545FC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dilation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2E299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71 (56.2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BFC1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8 (42.1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4326D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 (34.2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7000C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5233C3CB" w14:textId="77777777" w:rsidTr="002D2A04">
        <w:trPr>
          <w:trHeight w:val="349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99797A" w14:textId="77777777" w:rsidR="00A706B0" w:rsidRPr="00C545FC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post-dilation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D646F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68 (23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D3F2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3 (16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1BC72E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 (13.9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B502A9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679A540B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EB17A4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EOA – cm²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6C0B4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2.11±0.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4B6FDD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1.48±0.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F4D27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1.16±0.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F78CE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A706B0" w:rsidRPr="00C545FC" w14:paraId="13F84018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9728B4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EOAi</w:t>
            </w:r>
            <w:proofErr w:type="spellEnd"/>
            <w:r w:rsidRPr="009A49EC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 xml:space="preserve"> – cm²/m²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013ACA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1.09±0.2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39101B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75±0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2BA28B" w14:textId="77777777" w:rsidR="00A706B0" w:rsidRPr="009A49EC" w:rsidRDefault="00A706B0" w:rsidP="002D2A04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57±0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773F5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49E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A706B0" w:rsidRPr="00C545FC" w14:paraId="40F92B60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F942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VL ≥ moderate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2DE2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29 (3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0628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66 (3.2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13E1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 (1.6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70EA2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</w:tr>
      <w:tr w:rsidR="00A706B0" w:rsidRPr="00C545FC" w14:paraId="5D50D835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1E98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orbidities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7B55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5467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8C237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3A1BFE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06B0" w:rsidRPr="00C545FC" w14:paraId="4D09B5E5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3498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FR - ml/min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8F64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64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C855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64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2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3480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6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E532D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00A706B0" w:rsidRPr="00C545FC" w14:paraId="1300A0C9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3F62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Hypertension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6CF1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6246 (90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49E6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831 (88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D632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87 (88.2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0CC0B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</w:tr>
      <w:tr w:rsidR="00A706B0" w:rsidRPr="00C545FC" w14:paraId="3F07C157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4E9E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COPD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D32A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77 (15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E242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97 (16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E28C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3 (14.1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EA1F3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291</w:t>
            </w:r>
          </w:p>
        </w:tc>
      </w:tr>
      <w:tr w:rsidR="00A706B0" w:rsidRPr="00C545FC" w14:paraId="51C3FCEF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10D2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CAD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3911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013 (66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261C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517 (67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E904D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02 (65.5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2A581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</w:tr>
      <w:tr w:rsidR="00A706B0" w:rsidRPr="00C545FC" w14:paraId="54A41928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B4A1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Diabetes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567F0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593 (34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11C08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50 (34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D416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70 (37.9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43A0F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</w:tr>
      <w:tr w:rsidR="00A706B0" w:rsidRPr="00C545FC" w14:paraId="6EDBBD18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5E6D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erlipidemia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6126E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392 (66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E12F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909 (61.6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AD4D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94 (61.6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32128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00A706B0" w:rsidRPr="00C545FC" w14:paraId="414F4054" w14:textId="77777777" w:rsidTr="002D2A04">
        <w:trPr>
          <w:trHeight w:val="358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2301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Atrial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brillation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tter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BAB4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804 (37.2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5F92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958 (42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39EB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41 (52.5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C94A4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026E2A70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3ADC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oke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TIA</w:t>
            </w:r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FA92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566 (21.2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8230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81 (22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51E7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06 (23.8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F4B73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</w:tr>
      <w:tr w:rsidR="00A706B0" w:rsidRPr="00C545FC" w14:paraId="315422D6" w14:textId="77777777" w:rsidTr="002D2A04">
        <w:trPr>
          <w:trHeight w:val="325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EABE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rdiac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4C27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040 (13.8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6078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23 (14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BC93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8 (16.9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42B76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</w:tr>
      <w:tr w:rsidR="00A706B0" w:rsidRPr="00C545FC" w14:paraId="7A122EE1" w14:textId="77777777" w:rsidTr="002D2A04">
        <w:trPr>
          <w:trHeight w:val="296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944D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cemaker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27818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026 (13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60CF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10 (13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BDD7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90 (19.5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CA6A7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</w:tbl>
    <w:p w14:paraId="269D6241" w14:textId="77777777" w:rsidR="00A706B0" w:rsidRPr="00C545FC" w:rsidRDefault="00A706B0" w:rsidP="00A706B0">
      <w:pPr>
        <w:spacing w:line="480" w:lineRule="auto"/>
        <w:rPr>
          <w:rFonts w:ascii="Times New Roman" w:hAnsi="Times New Roman" w:cs="Times New Roman"/>
        </w:rPr>
      </w:pPr>
    </w:p>
    <w:p w14:paraId="7ECF1C78" w14:textId="77777777" w:rsidR="00A706B0" w:rsidRPr="00C545FC" w:rsidRDefault="00A706B0" w:rsidP="00A706B0">
      <w:pPr>
        <w:jc w:val="both"/>
        <w:rPr>
          <w:rFonts w:ascii="Times New Roman" w:hAnsi="Times New Roman" w:cs="Times New Roman"/>
          <w:lang w:val="en-US"/>
        </w:rPr>
      </w:pPr>
      <w:r w:rsidRPr="00C545FC">
        <w:rPr>
          <w:rFonts w:ascii="Times New Roman" w:hAnsi="Times New Roman" w:cs="Times New Roman"/>
          <w:lang w:val="en-US"/>
        </w:rPr>
        <w:t xml:space="preserve">Baseline characteristics of the male patient cohort considering PPM severity are shown. Continuous values are presented as </w:t>
      </w:r>
      <w:proofErr w:type="spellStart"/>
      <w:r w:rsidRPr="00C545FC">
        <w:rPr>
          <w:rFonts w:ascii="Times New Roman" w:hAnsi="Times New Roman" w:cs="Times New Roman"/>
          <w:lang w:val="en-US"/>
        </w:rPr>
        <w:t>mean</w:t>
      </w:r>
      <w:r>
        <w:rPr>
          <w:rFonts w:ascii="Times New Roman" w:hAnsi="Times New Roman" w:cs="Times New Roman"/>
          <w:lang w:val="en-US"/>
        </w:rPr>
        <w:t>±</w:t>
      </w:r>
      <w:r w:rsidRPr="00C545FC">
        <w:rPr>
          <w:rFonts w:ascii="Times New Roman" w:hAnsi="Times New Roman" w:cs="Times New Roman"/>
          <w:lang w:val="en-US"/>
        </w:rPr>
        <w:t>SD</w:t>
      </w:r>
      <w:proofErr w:type="spellEnd"/>
      <w:r w:rsidRPr="00C545FC">
        <w:rPr>
          <w:rFonts w:ascii="Times New Roman" w:hAnsi="Times New Roman" w:cs="Times New Roman"/>
          <w:lang w:val="en-US"/>
        </w:rPr>
        <w:t xml:space="preserve">, categorical values as n (%). </w:t>
      </w:r>
    </w:p>
    <w:p w14:paraId="6A842505" w14:textId="5CCDB407" w:rsidR="00A706B0" w:rsidRDefault="00A706B0" w:rsidP="00A706B0">
      <w:pPr>
        <w:jc w:val="both"/>
        <w:rPr>
          <w:rFonts w:ascii="Times New Roman" w:hAnsi="Times New Roman" w:cs="Times New Roman"/>
          <w:lang w:val="en-US"/>
        </w:rPr>
      </w:pPr>
      <w:r w:rsidRPr="00C545FC">
        <w:rPr>
          <w:rFonts w:ascii="Times New Roman" w:hAnsi="Times New Roman" w:cs="Times New Roman"/>
          <w:lang w:val="en-US"/>
        </w:rPr>
        <w:t xml:space="preserve">Abbreviations: BMI: body mass index; BSA: body surface area; CAD: coronary artery disease; COPD: chronic obstructive pulmonary disease; </w:t>
      </w:r>
      <w:proofErr w:type="spellStart"/>
      <w:r w:rsidRPr="00C545FC">
        <w:rPr>
          <w:rFonts w:ascii="Times New Roman" w:hAnsi="Times New Roman" w:cs="Times New Roman"/>
          <w:lang w:val="en-US"/>
        </w:rPr>
        <w:t>dPmean</w:t>
      </w:r>
      <w:proofErr w:type="spellEnd"/>
      <w:r w:rsidRPr="00C545FC">
        <w:rPr>
          <w:rFonts w:ascii="Times New Roman" w:hAnsi="Times New Roman" w:cs="Times New Roman"/>
          <w:lang w:val="en-US"/>
        </w:rPr>
        <w:t xml:space="preserve">; mean transvalvular pressure gradient; GFR: glomerular filtration rate; </w:t>
      </w:r>
      <w:r w:rsidR="000C67CC">
        <w:rPr>
          <w:rFonts w:ascii="Times New Roman" w:hAnsi="Times New Roman" w:cs="Times New Roman"/>
          <w:lang w:val="en-US"/>
        </w:rPr>
        <w:t>LVEF</w:t>
      </w:r>
      <w:r w:rsidRPr="00C545FC">
        <w:rPr>
          <w:rFonts w:ascii="Times New Roman" w:hAnsi="Times New Roman" w:cs="Times New Roman"/>
          <w:lang w:val="en-US"/>
        </w:rPr>
        <w:t>: left ventricular ejection fraction; PPM: prosthesis-patient mismatch; PVL: paravalvular leak; SD: standard deviation; STS: Society of Thoracic Surgeons; TIA: transient ischemic attack.</w:t>
      </w:r>
    </w:p>
    <w:p w14:paraId="6A8D3390" w14:textId="77777777" w:rsidR="00A706B0" w:rsidRDefault="00A706B0" w:rsidP="00A706B0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Pr="00791C00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C545FC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Sex-specific Differences in Patients with Severe PPM</w:t>
      </w:r>
    </w:p>
    <w:p w14:paraId="46001A17" w14:textId="77777777" w:rsidR="00A706B0" w:rsidRPr="004914B7" w:rsidRDefault="00A706B0" w:rsidP="00A706B0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tbl>
      <w:tblPr>
        <w:tblW w:w="794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6"/>
        <w:gridCol w:w="1579"/>
        <w:gridCol w:w="1724"/>
        <w:gridCol w:w="1736"/>
      </w:tblGrid>
      <w:tr w:rsidR="00A706B0" w:rsidRPr="00C545FC" w14:paraId="744655B1" w14:textId="77777777" w:rsidTr="002D2A04">
        <w:trPr>
          <w:trHeight w:val="482"/>
          <w:jc w:val="center"/>
        </w:trPr>
        <w:tc>
          <w:tcPr>
            <w:tcW w:w="290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5CB1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lang w:val="en-US"/>
              </w:rPr>
              <w:br w:type="page"/>
            </w:r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CBF97" w14:textId="77777777" w:rsidR="00A706B0" w:rsidRDefault="00A706B0" w:rsidP="002D2A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PM</w:t>
            </w:r>
          </w:p>
          <w:p w14:paraId="68CEF153" w14:textId="77777777" w:rsidR="00A706B0" w:rsidRPr="002C6E6F" w:rsidRDefault="00A706B0" w:rsidP="002D2A0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F</w:t>
            </w:r>
            <w:r w:rsidRPr="002C6E6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emale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CE573" w14:textId="77777777" w:rsidR="00A706B0" w:rsidRDefault="00A706B0" w:rsidP="002D2A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PM</w:t>
            </w:r>
          </w:p>
          <w:p w14:paraId="17CB66FD" w14:textId="77777777" w:rsidR="00A706B0" w:rsidRPr="002C6E6F" w:rsidRDefault="00A706B0" w:rsidP="002D2A0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M</w:t>
            </w:r>
            <w:r w:rsidRPr="002C6E6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al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AB533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proofErr w:type="spellStart"/>
            <w:r w:rsidRPr="00C545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A706B0" w:rsidRPr="00C545FC" w14:paraId="59C8B0B8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2645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79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0D70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2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68E9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</w:tc>
        <w:tc>
          <w:tcPr>
            <w:tcW w:w="173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A4A7E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06B0" w:rsidRPr="00C545FC" w14:paraId="6EDA48CA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060B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ge -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ars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BB04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0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5DB5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8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DDC4F8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</w:tr>
      <w:tr w:rsidR="00A706B0" w:rsidRPr="00C545FC" w14:paraId="17145F6C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7606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I - kg/m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9FC00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7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568C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7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0D5BD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</w:tr>
      <w:tr w:rsidR="00A706B0" w:rsidRPr="00C545FC" w14:paraId="12A2390C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D68B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SA - m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6C39E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8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B526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A4F044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1C4D6B74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33AC0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S Score</w:t>
            </w:r>
            <w:proofErr w:type="gram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%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1DD3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FB45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613AC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5953F7A6" w14:textId="77777777" w:rsidTr="002D2A04">
        <w:trPr>
          <w:trHeight w:val="31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FFCE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re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AVR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Pmean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- mmHg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734B8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6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E2CC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8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93932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47911E77" w14:textId="77777777" w:rsidTr="002D2A04">
        <w:trPr>
          <w:trHeight w:val="337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075E6" w14:textId="07141EE1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VR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0C67C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VEF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%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79CD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4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3.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7FAD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4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E8F6D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0EF73CA7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A9B3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YHA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ass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≥ III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15A9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04 (77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DCD0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12 (70.3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FE595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4</w:t>
            </w:r>
          </w:p>
        </w:tc>
      </w:tr>
      <w:tr w:rsidR="00A706B0" w:rsidRPr="00C545FC" w14:paraId="5FB94D72" w14:textId="77777777" w:rsidTr="002D2A04">
        <w:trPr>
          <w:trHeight w:val="360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E9CFF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nnulus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ea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- mm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9C3A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±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0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4599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BD502B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F12AD7" w14:paraId="58A169BE" w14:textId="77777777" w:rsidTr="002D2A04">
        <w:trPr>
          <w:trHeight w:val="353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D07B9" w14:textId="77777777" w:rsidR="00A706B0" w:rsidRPr="003F72E6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nnulus area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</w:t>
            </w: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height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- mm</w:t>
            </w: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5E1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m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7E20F8" w14:textId="77777777" w:rsidR="00A706B0" w:rsidRPr="003F72E6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41±0.4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C39EFE" w14:textId="77777777" w:rsidR="00A706B0" w:rsidRPr="003F72E6" w:rsidRDefault="00A706B0" w:rsidP="002D2A0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92±0.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72208" w14:textId="77777777" w:rsidR="00A706B0" w:rsidRPr="003F72E6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1708CC17" w14:textId="77777777" w:rsidTr="002D2A04">
        <w:trPr>
          <w:trHeight w:val="353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279E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panding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vice</w:t>
            </w:r>
            <w:proofErr w:type="spellEnd"/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AC77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58 (4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2FD7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29 (28.0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F1B065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15CBA46D" w14:textId="77777777" w:rsidTr="002D2A04">
        <w:trPr>
          <w:trHeight w:val="353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A4713" w14:textId="77777777" w:rsidR="00A706B0" w:rsidRPr="00C545FC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dilation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59100" w14:textId="77777777" w:rsidR="00A706B0" w:rsidRPr="00C545F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87 (51.8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287276" w14:textId="77777777" w:rsidR="00A706B0" w:rsidRPr="00C545F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 (34.2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BDAF4" w14:textId="77777777" w:rsidR="00A706B0" w:rsidRPr="004914B7" w:rsidRDefault="00A706B0" w:rsidP="002D2A04">
            <w:pPr>
              <w:jc w:val="righ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159A213E" w14:textId="77777777" w:rsidTr="002D2A04">
        <w:trPr>
          <w:trHeight w:val="353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FB5A6" w14:textId="77777777" w:rsidR="00A706B0" w:rsidRPr="00C545FC" w:rsidRDefault="00A706B0" w:rsidP="002D2A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 post-dilation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88928" w14:textId="77777777" w:rsidR="00A706B0" w:rsidRPr="00C545F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1 (16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D293EE" w14:textId="77777777" w:rsidR="00A706B0" w:rsidRPr="00C545F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 (13.9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81E77A" w14:textId="77777777" w:rsidR="00A706B0" w:rsidRPr="004914B7" w:rsidRDefault="00A706B0" w:rsidP="002D2A04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914B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39</w:t>
            </w:r>
          </w:p>
        </w:tc>
      </w:tr>
      <w:tr w:rsidR="00A706B0" w:rsidRPr="00C545FC" w14:paraId="24904AE4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A0CE8" w14:textId="77777777" w:rsidR="00A706B0" w:rsidRPr="009A49EC" w:rsidRDefault="00A706B0" w:rsidP="002D2A0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OA – cm²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CE01C4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±0.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67BBE" w14:textId="77777777" w:rsidR="00A706B0" w:rsidRPr="009A49EC" w:rsidRDefault="00A706B0" w:rsidP="002D2A0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±0.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60310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706B0" w:rsidRPr="00C545FC" w14:paraId="1C69C94D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5CAA5" w14:textId="77777777" w:rsidR="00A706B0" w:rsidRPr="009A49EC" w:rsidRDefault="00A706B0" w:rsidP="002D2A0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A49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OAi</w:t>
            </w:r>
            <w:proofErr w:type="spellEnd"/>
            <w:r w:rsidRPr="009A49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– cm²/m²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8BF029" w14:textId="77777777" w:rsidR="00A706B0" w:rsidRPr="009A49EC" w:rsidRDefault="00A706B0" w:rsidP="002D2A0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±0.0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93508" w14:textId="77777777" w:rsidR="00A706B0" w:rsidRPr="009A49EC" w:rsidRDefault="00A706B0" w:rsidP="002D2A0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±0.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4291B" w14:textId="77777777" w:rsidR="00A706B0" w:rsidRPr="009A49EC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A49E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4</w:t>
            </w:r>
          </w:p>
        </w:tc>
      </w:tr>
      <w:tr w:rsidR="00A706B0" w:rsidRPr="00C545FC" w14:paraId="27C1C45F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C564E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VL ≥ moderate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7C52D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 (3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43D3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 (1.6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C6595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</w:tr>
      <w:tr w:rsidR="00A706B0" w:rsidRPr="00C545FC" w14:paraId="2A5998AF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72FAD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orbidities</w:t>
            </w:r>
            <w:proofErr w:type="spellEnd"/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CDE6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BD1E7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67741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06B0" w:rsidRPr="00C545FC" w14:paraId="7529A075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34186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FR - ml/min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592A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0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1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752B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6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3C94E9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</w:tc>
      </w:tr>
      <w:tr w:rsidR="00A706B0" w:rsidRPr="00C545FC" w14:paraId="1F132983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DA568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Hypertension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F7F3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37 (89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F50A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87 (88.2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46901B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7</w:t>
            </w:r>
          </w:p>
        </w:tc>
      </w:tr>
      <w:tr w:rsidR="00A706B0" w:rsidRPr="00C545FC" w14:paraId="09A830D8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C47EE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COPD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037EC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7 (12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E36FE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53 (14.1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909B72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</w:tr>
      <w:tr w:rsidR="00A706B0" w:rsidRPr="00C545FC" w14:paraId="0D828AEE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68C70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CAD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6607B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6 (49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0269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302 (65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4B1B8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0A6D4A7A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890F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Diabetes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D6E81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29 (33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5157D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70 (37.9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65952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</w:tr>
      <w:tr w:rsidR="00A706B0" w:rsidRPr="00C545FC" w14:paraId="11A7DFB1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ED9D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erlipidemia</w:t>
            </w:r>
            <w:proofErr w:type="spellEnd"/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753A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35 (55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061D8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94 (61.6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D655D7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</w:tr>
      <w:tr w:rsidR="00A706B0" w:rsidRPr="00C545FC" w14:paraId="70174BF5" w14:textId="77777777" w:rsidTr="002D2A04">
        <w:trPr>
          <w:trHeight w:val="362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D40D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Atrial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brillation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tter</w:t>
            </w:r>
            <w:proofErr w:type="spellEnd"/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CA8FA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56 (39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B8638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241 (52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F8CE82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06B0" w:rsidRPr="00C545FC" w14:paraId="67A65BDF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9E413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oke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TIA</w:t>
            </w:r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F804D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7 (19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9C3D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106 (23.8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4A0B75" w14:textId="77777777" w:rsidR="00A706B0" w:rsidRPr="00C545FC" w:rsidRDefault="00A706B0" w:rsidP="002D2A0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</w:tr>
      <w:tr w:rsidR="00A706B0" w:rsidRPr="00C545FC" w14:paraId="5E8A7F2C" w14:textId="77777777" w:rsidTr="002D2A04">
        <w:trPr>
          <w:trHeight w:val="328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F681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rdiac</w:t>
            </w:r>
            <w:proofErr w:type="spellEnd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8C0F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6 (11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F0384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78 (16.9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6C5AE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2</w:t>
            </w:r>
          </w:p>
        </w:tc>
      </w:tr>
      <w:tr w:rsidR="00A706B0" w:rsidRPr="00C545FC" w14:paraId="536A96EF" w14:textId="77777777" w:rsidTr="002D2A04">
        <w:trPr>
          <w:trHeight w:val="299"/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DA875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Prior </w:t>
            </w:r>
            <w:proofErr w:type="spellStart"/>
            <w:r w:rsidRPr="00C545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cemaker</w:t>
            </w:r>
            <w:proofErr w:type="spellEnd"/>
          </w:p>
        </w:tc>
        <w:tc>
          <w:tcPr>
            <w:tcW w:w="1579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45272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6 (9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B8CE7" w14:textId="77777777" w:rsidR="00A706B0" w:rsidRPr="00C545FC" w:rsidRDefault="00A706B0" w:rsidP="002D2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45FC">
              <w:rPr>
                <w:rFonts w:ascii="Times New Roman" w:hAnsi="Times New Roman" w:cs="Times New Roman"/>
                <w:sz w:val="22"/>
                <w:szCs w:val="22"/>
              </w:rPr>
              <w:t>90 (19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A927D9" w14:textId="77777777" w:rsidR="00A706B0" w:rsidRPr="004914B7" w:rsidRDefault="00A706B0" w:rsidP="002D2A0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3B2D2644" w14:textId="77777777" w:rsidR="00A706B0" w:rsidRDefault="00A706B0" w:rsidP="00A706B0">
      <w:pPr>
        <w:rPr>
          <w:rFonts w:ascii="Times New Roman" w:hAnsi="Times New Roman" w:cs="Times New Roman"/>
          <w:lang w:val="en-US"/>
        </w:rPr>
      </w:pPr>
    </w:p>
    <w:p w14:paraId="4E21D791" w14:textId="77777777" w:rsidR="00A706B0" w:rsidRDefault="00A706B0" w:rsidP="00A706B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357BFDA" w14:textId="77777777" w:rsidR="00A706B0" w:rsidRPr="00C545FC" w:rsidRDefault="00A706B0" w:rsidP="00A706B0">
      <w:pPr>
        <w:jc w:val="both"/>
        <w:rPr>
          <w:rFonts w:ascii="Times New Roman" w:hAnsi="Times New Roman" w:cs="Times New Roman"/>
          <w:lang w:val="en-US"/>
        </w:rPr>
      </w:pPr>
      <w:r w:rsidRPr="00C545FC">
        <w:rPr>
          <w:rFonts w:ascii="Times New Roman" w:hAnsi="Times New Roman" w:cs="Times New Roman"/>
          <w:lang w:val="en-US"/>
        </w:rPr>
        <w:t xml:space="preserve">Baseline characteristics </w:t>
      </w:r>
      <w:r>
        <w:rPr>
          <w:rFonts w:ascii="Times New Roman" w:hAnsi="Times New Roman" w:cs="Times New Roman"/>
          <w:lang w:val="en-US"/>
        </w:rPr>
        <w:t>of female and</w:t>
      </w:r>
      <w:r w:rsidRPr="00C545FC">
        <w:rPr>
          <w:rFonts w:ascii="Times New Roman" w:hAnsi="Times New Roman" w:cs="Times New Roman"/>
          <w:lang w:val="en-US"/>
        </w:rPr>
        <w:t xml:space="preserve"> male </w:t>
      </w:r>
      <w:r>
        <w:rPr>
          <w:rFonts w:ascii="Times New Roman" w:hAnsi="Times New Roman" w:cs="Times New Roman"/>
          <w:lang w:val="en-US"/>
        </w:rPr>
        <w:t xml:space="preserve">patients with severe </w:t>
      </w:r>
      <w:r w:rsidRPr="00C545FC">
        <w:rPr>
          <w:rFonts w:ascii="Times New Roman" w:hAnsi="Times New Roman" w:cs="Times New Roman"/>
          <w:lang w:val="en-US"/>
        </w:rPr>
        <w:t xml:space="preserve">PPM severity are shown. Continuous values are presented as </w:t>
      </w:r>
      <w:proofErr w:type="spellStart"/>
      <w:r w:rsidRPr="00C545FC">
        <w:rPr>
          <w:rFonts w:ascii="Times New Roman" w:hAnsi="Times New Roman" w:cs="Times New Roman"/>
          <w:lang w:val="en-US"/>
        </w:rPr>
        <w:t>mean</w:t>
      </w:r>
      <w:r>
        <w:rPr>
          <w:rFonts w:ascii="Times New Roman" w:hAnsi="Times New Roman" w:cs="Times New Roman"/>
          <w:lang w:val="en-US"/>
        </w:rPr>
        <w:t>±</w:t>
      </w:r>
      <w:r w:rsidRPr="00C545FC">
        <w:rPr>
          <w:rFonts w:ascii="Times New Roman" w:hAnsi="Times New Roman" w:cs="Times New Roman"/>
          <w:lang w:val="en-US"/>
        </w:rPr>
        <w:t>SD</w:t>
      </w:r>
      <w:proofErr w:type="spellEnd"/>
      <w:r w:rsidRPr="00C545FC">
        <w:rPr>
          <w:rFonts w:ascii="Times New Roman" w:hAnsi="Times New Roman" w:cs="Times New Roman"/>
          <w:lang w:val="en-US"/>
        </w:rPr>
        <w:t xml:space="preserve">, categorical values as n (%). </w:t>
      </w:r>
    </w:p>
    <w:p w14:paraId="5867D06E" w14:textId="69A3317B" w:rsidR="00A706B0" w:rsidRDefault="00A706B0" w:rsidP="00A706B0">
      <w:pPr>
        <w:jc w:val="both"/>
        <w:rPr>
          <w:rFonts w:ascii="Times New Roman" w:hAnsi="Times New Roman" w:cs="Times New Roman"/>
          <w:lang w:val="en-US"/>
        </w:rPr>
      </w:pPr>
      <w:r w:rsidRPr="00C545FC">
        <w:rPr>
          <w:rFonts w:ascii="Times New Roman" w:hAnsi="Times New Roman" w:cs="Times New Roman"/>
          <w:lang w:val="en-US"/>
        </w:rPr>
        <w:t xml:space="preserve">Abbreviations: BMI: body mass index; BSA: body surface area; CAD: coronary artery disease; COPD: chronic obstructive pulmonary disease; </w:t>
      </w:r>
      <w:proofErr w:type="spellStart"/>
      <w:r w:rsidRPr="00C545FC">
        <w:rPr>
          <w:rFonts w:ascii="Times New Roman" w:hAnsi="Times New Roman" w:cs="Times New Roman"/>
          <w:lang w:val="en-US"/>
        </w:rPr>
        <w:t>dPmean</w:t>
      </w:r>
      <w:proofErr w:type="spellEnd"/>
      <w:r w:rsidRPr="00C545FC">
        <w:rPr>
          <w:rFonts w:ascii="Times New Roman" w:hAnsi="Times New Roman" w:cs="Times New Roman"/>
          <w:lang w:val="en-US"/>
        </w:rPr>
        <w:t xml:space="preserve">; mean transvalvular pressure gradient; GFR: glomerular filtration rate; </w:t>
      </w:r>
      <w:r w:rsidR="000C67CC">
        <w:rPr>
          <w:rFonts w:ascii="Times New Roman" w:hAnsi="Times New Roman" w:cs="Times New Roman"/>
          <w:lang w:val="en-US"/>
        </w:rPr>
        <w:t>LVEF</w:t>
      </w:r>
      <w:r w:rsidRPr="00C545FC">
        <w:rPr>
          <w:rFonts w:ascii="Times New Roman" w:hAnsi="Times New Roman" w:cs="Times New Roman"/>
          <w:lang w:val="en-US"/>
        </w:rPr>
        <w:t>: left ventricular ejection fraction; PPM: prosthesis-patient mismatch; PVL: paravalvular leak; SD: standard deviation; STS: Society of Thoracic Surgeons; TIA: transient ischemic attack.</w:t>
      </w:r>
    </w:p>
    <w:p w14:paraId="21B3FBAE" w14:textId="77777777" w:rsidR="00A706B0" w:rsidRPr="004A1736" w:rsidRDefault="00A706B0" w:rsidP="00A706B0"/>
    <w:p w14:paraId="0FEC8E52" w14:textId="659C89ED" w:rsidR="0069089C" w:rsidRDefault="0069089C" w:rsidP="0069089C">
      <w:pPr>
        <w:jc w:val="center"/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  <w:br w:type="page"/>
      </w:r>
      <w:r w:rsidR="00791C00" w:rsidRPr="00791C00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="00791C00" w:rsidRPr="00C545F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1587D"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  <w:t xml:space="preserve">Figure 1: </w:t>
      </w:r>
      <w:r w:rsidRPr="005E183B"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  <w:t>Post-</w:t>
      </w:r>
      <w:r w:rsidR="00E711E1"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  <w:t>TAVR</w:t>
      </w:r>
      <w:r w:rsidRPr="005E183B"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  <w:t xml:space="preserve"> </w:t>
      </w:r>
      <w:proofErr w:type="spellStart"/>
      <w:r w:rsidRPr="0071587D"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  <w:t>dPmean</w:t>
      </w:r>
      <w:proofErr w:type="spellEnd"/>
      <w:r w:rsidRPr="0071587D"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  <w:t xml:space="preserve"> by Device Type</w:t>
      </w:r>
    </w:p>
    <w:p w14:paraId="011CA8C6" w14:textId="77777777" w:rsidR="0069089C" w:rsidRDefault="0069089C" w:rsidP="0069089C">
      <w:pPr>
        <w:jc w:val="center"/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</w:pPr>
    </w:p>
    <w:p w14:paraId="43836442" w14:textId="77777777" w:rsidR="0069089C" w:rsidRPr="005E183B" w:rsidRDefault="0069089C" w:rsidP="0069089C">
      <w:pPr>
        <w:jc w:val="center"/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</w:pPr>
    </w:p>
    <w:p w14:paraId="22AA17E3" w14:textId="77777777" w:rsidR="0069089C" w:rsidRDefault="0069089C" w:rsidP="0069089C">
      <w:pPr>
        <w:jc w:val="center"/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53B43C43" wp14:editId="7CD09166">
            <wp:extent cx="3359425" cy="2286000"/>
            <wp:effectExtent l="0" t="0" r="0" b="0"/>
            <wp:docPr id="175472015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72015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95076" cy="231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33195" w14:textId="77777777" w:rsidR="0069089C" w:rsidRPr="005E183B" w:rsidRDefault="0069089C" w:rsidP="0069089C">
      <w:pPr>
        <w:spacing w:line="480" w:lineRule="auto"/>
        <w:rPr>
          <w:rFonts w:ascii="Times New Roman" w:eastAsia="+mn-ea" w:hAnsi="Times New Roman" w:cs="Times New Roman"/>
          <w:color w:val="000000"/>
          <w:kern w:val="24"/>
          <w:lang w:val="en-GB"/>
        </w:rPr>
      </w:pPr>
    </w:p>
    <w:p w14:paraId="62722454" w14:textId="77777777" w:rsidR="0069089C" w:rsidRPr="005E183B" w:rsidRDefault="0069089C" w:rsidP="00C170C6">
      <w:pPr>
        <w:jc w:val="both"/>
        <w:rPr>
          <w:rFonts w:ascii="Times New Roman" w:eastAsia="+mn-ea" w:hAnsi="Times New Roman" w:cs="Times New Roman"/>
          <w:color w:val="000000"/>
          <w:kern w:val="24"/>
          <w:lang w:val="en-US"/>
        </w:rPr>
      </w:pPr>
      <w:r w:rsidRPr="005E183B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Stratified by device type, </w:t>
      </w:r>
      <w:proofErr w:type="spellStart"/>
      <w:r w:rsidRPr="005E183B">
        <w:rPr>
          <w:rFonts w:ascii="Times New Roman" w:eastAsia="+mn-ea" w:hAnsi="Times New Roman" w:cs="Times New Roman"/>
          <w:color w:val="000000"/>
          <w:kern w:val="24"/>
          <w:lang w:val="en-GB"/>
        </w:rPr>
        <w:t>dPmean</w:t>
      </w:r>
      <w:proofErr w:type="spellEnd"/>
      <w:r w:rsidRPr="005E183B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 was </w:t>
      </w:r>
      <w:r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slightly </w:t>
      </w:r>
      <w:r w:rsidRPr="005E183B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higher in females in both BE and SE devices. </w:t>
      </w:r>
    </w:p>
    <w:p w14:paraId="4FE88674" w14:textId="77777777" w:rsidR="0069089C" w:rsidRPr="005E183B" w:rsidRDefault="0069089C" w:rsidP="00C170C6">
      <w:pPr>
        <w:jc w:val="both"/>
        <w:rPr>
          <w:rFonts w:ascii="Times New Roman" w:eastAsia="+mn-ea" w:hAnsi="Times New Roman" w:cs="Times New Roman"/>
          <w:color w:val="000000"/>
          <w:kern w:val="24"/>
          <w:lang w:val="en-US"/>
        </w:rPr>
      </w:pPr>
      <w:r w:rsidRPr="005E183B">
        <w:rPr>
          <w:rFonts w:ascii="Times New Roman" w:eastAsia="+mn-ea" w:hAnsi="Times New Roman" w:cs="Times New Roman"/>
          <w:color w:val="000000"/>
          <w:kern w:val="24"/>
          <w:lang w:val="en-GB"/>
        </w:rPr>
        <w:t xml:space="preserve">Abbreviations: BE: balloon-expandable; </w:t>
      </w:r>
      <w:proofErr w:type="spellStart"/>
      <w:r w:rsidRPr="005E183B">
        <w:rPr>
          <w:rFonts w:ascii="Times New Roman" w:eastAsia="+mn-ea" w:hAnsi="Times New Roman" w:cs="Times New Roman"/>
          <w:color w:val="000000"/>
          <w:kern w:val="24"/>
          <w:lang w:val="en-GB"/>
        </w:rPr>
        <w:t>dPmean</w:t>
      </w:r>
      <w:proofErr w:type="spellEnd"/>
      <w:r w:rsidRPr="005E183B">
        <w:rPr>
          <w:rFonts w:ascii="Times New Roman" w:eastAsia="+mn-ea" w:hAnsi="Times New Roman" w:cs="Times New Roman"/>
          <w:color w:val="000000"/>
          <w:kern w:val="24"/>
          <w:lang w:val="en-GB"/>
        </w:rPr>
        <w:t>: mean transvalvular pressure gradient; SE: self-expanding.</w:t>
      </w:r>
    </w:p>
    <w:p w14:paraId="2AF5D4AF" w14:textId="267AE51C" w:rsidR="0069089C" w:rsidRDefault="0069089C">
      <w:pPr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</w:pPr>
    </w:p>
    <w:p w14:paraId="0F0B6A74" w14:textId="053DB295" w:rsidR="0069089C" w:rsidRDefault="0069089C">
      <w:pPr>
        <w:rPr>
          <w:rFonts w:ascii="Times New Roman" w:eastAsia="+mn-ea" w:hAnsi="Times New Roman" w:cs="Times New Roman"/>
          <w:b/>
          <w:bCs/>
          <w:color w:val="000000"/>
          <w:kern w:val="24"/>
          <w:lang w:val="en-US"/>
        </w:rPr>
      </w:pPr>
    </w:p>
    <w:p w14:paraId="1C23CD5E" w14:textId="28F20239" w:rsidR="00E41970" w:rsidRDefault="00E4197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648BF1D" w14:textId="77777777" w:rsidR="00E41970" w:rsidRPr="00E41970" w:rsidRDefault="00E41970" w:rsidP="00E41970">
      <w:pPr>
        <w:keepNext/>
        <w:keepLines/>
        <w:spacing w:line="480" w:lineRule="auto"/>
        <w:jc w:val="both"/>
        <w:outlineLvl w:val="0"/>
        <w:rPr>
          <w:rFonts w:ascii="Times New Roman" w:eastAsiaTheme="majorEastAsia" w:hAnsi="Times New Roman" w:cstheme="majorBidi"/>
          <w:b/>
          <w:color w:val="000000" w:themeColor="text1"/>
          <w:szCs w:val="40"/>
          <w:lang w:val="en-US"/>
        </w:rPr>
      </w:pPr>
      <w:r w:rsidRPr="00E41970">
        <w:rPr>
          <w:rFonts w:ascii="Times New Roman" w:eastAsiaTheme="majorEastAsia" w:hAnsi="Times New Roman" w:cstheme="majorBidi"/>
          <w:b/>
          <w:color w:val="000000" w:themeColor="text1"/>
          <w:szCs w:val="40"/>
          <w:lang w:val="en-US"/>
        </w:rPr>
        <w:lastRenderedPageBreak/>
        <w:t>IMPPACT TAVR Investigators</w:t>
      </w:r>
    </w:p>
    <w:p w14:paraId="3FD8A123" w14:textId="77777777" w:rsidR="00E41970" w:rsidRPr="00E41970" w:rsidRDefault="00E41970" w:rsidP="00E41970">
      <w:pPr>
        <w:jc w:val="both"/>
        <w:rPr>
          <w:rFonts w:ascii="Times New Roman" w:hAnsi="Times New Roman"/>
          <w:lang w:val="en-GB"/>
        </w:rPr>
      </w:pPr>
      <w:r w:rsidRPr="00E41970">
        <w:rPr>
          <w:rFonts w:ascii="Times New Roman" w:hAnsi="Times New Roman"/>
          <w:lang w:val="en-GB"/>
        </w:rPr>
        <w:t xml:space="preserve">Ahmed Abdelhafez (Leipzig), Ignacio J. Amat-Santos (Valladolid), Dabit Arzamendi (Barcelona), Marco </w:t>
      </w:r>
      <w:proofErr w:type="spellStart"/>
      <w:r w:rsidRPr="00E41970">
        <w:rPr>
          <w:rFonts w:ascii="Times New Roman" w:hAnsi="Times New Roman"/>
          <w:lang w:val="en-GB"/>
        </w:rPr>
        <w:t>Barbanti</w:t>
      </w:r>
      <w:proofErr w:type="spellEnd"/>
      <w:r w:rsidRPr="00E41970">
        <w:rPr>
          <w:rFonts w:ascii="Times New Roman" w:hAnsi="Times New Roman"/>
          <w:lang w:val="en-GB"/>
        </w:rPr>
        <w:t xml:space="preserve"> (Enna), Luca Branca (Brescia), </w:t>
      </w:r>
      <w:proofErr w:type="spellStart"/>
      <w:r w:rsidRPr="00E41970">
        <w:rPr>
          <w:rFonts w:ascii="Times New Roman" w:hAnsi="Times New Roman"/>
          <w:lang w:val="en-GB"/>
        </w:rPr>
        <w:t>Matjaz</w:t>
      </w:r>
      <w:proofErr w:type="spellEnd"/>
      <w:r w:rsidRPr="00E41970">
        <w:rPr>
          <w:rFonts w:ascii="Times New Roman" w:hAnsi="Times New Roman"/>
          <w:lang w:val="en-GB"/>
        </w:rPr>
        <w:t xml:space="preserve"> </w:t>
      </w:r>
      <w:proofErr w:type="spellStart"/>
      <w:r w:rsidRPr="00E41970">
        <w:rPr>
          <w:rFonts w:ascii="Times New Roman" w:hAnsi="Times New Roman"/>
          <w:lang w:val="en-GB"/>
        </w:rPr>
        <w:t>Bunc</w:t>
      </w:r>
      <w:proofErr w:type="spellEnd"/>
      <w:r w:rsidRPr="00E41970">
        <w:rPr>
          <w:rFonts w:ascii="Times New Roman" w:hAnsi="Times New Roman"/>
          <w:lang w:val="en-GB"/>
        </w:rPr>
        <w:t xml:space="preserve"> (Ljubljana), Jonathan Curio (Cologne), Ole De Backer (Copenhagen), Rodrigo Estévez-Loureiro (Vigo), Ariel Finkelstein (Tel Aviv), Christian Frerker (Lübeck), Salome Hecht (Leipzig), Manuel Hein (Freiburg), Michael Joner (Munich), Malte Kelm (Düsseldorf), Samuel Lee (Cologne), Valerie Lohner (Cologne), </w:t>
      </w:r>
      <w:r w:rsidRPr="00E41970">
        <w:rPr>
          <w:rFonts w:ascii="Times New Roman" w:eastAsia="Arial Unicode MS" w:hAnsi="Times New Roman" w:cs="Times New Roman"/>
          <w:color w:val="000000"/>
          <w:kern w:val="32"/>
          <w:u w:color="000000"/>
          <w:bdr w:val="nil"/>
          <w:lang w:val="en-GB" w:eastAsia="de-DE"/>
        </w:rPr>
        <w:t xml:space="preserve">Sebastian Ludwig (Hamburg), </w:t>
      </w:r>
      <w:r w:rsidRPr="00E41970">
        <w:rPr>
          <w:rFonts w:ascii="Times New Roman" w:hAnsi="Times New Roman"/>
          <w:lang w:val="en-GB"/>
        </w:rPr>
        <w:t xml:space="preserve">Max M </w:t>
      </w:r>
      <w:proofErr w:type="spellStart"/>
      <w:r w:rsidRPr="00E41970">
        <w:rPr>
          <w:rFonts w:ascii="Times New Roman" w:hAnsi="Times New Roman"/>
          <w:lang w:val="en-GB"/>
        </w:rPr>
        <w:t>Meertens</w:t>
      </w:r>
      <w:proofErr w:type="spellEnd"/>
      <w:r w:rsidRPr="00E41970">
        <w:rPr>
          <w:rFonts w:ascii="Times New Roman" w:hAnsi="Times New Roman"/>
          <w:lang w:val="en-GB"/>
        </w:rPr>
        <w:t xml:space="preserve"> (Cologne), Helge </w:t>
      </w:r>
      <w:proofErr w:type="spellStart"/>
      <w:r w:rsidRPr="00E41970">
        <w:rPr>
          <w:rFonts w:ascii="Times New Roman" w:hAnsi="Times New Roman"/>
          <w:lang w:val="en-GB"/>
        </w:rPr>
        <w:t>Möllmann</w:t>
      </w:r>
      <w:proofErr w:type="spellEnd"/>
      <w:r w:rsidRPr="00E41970">
        <w:rPr>
          <w:rFonts w:ascii="Times New Roman" w:hAnsi="Times New Roman"/>
          <w:lang w:val="en-GB"/>
        </w:rPr>
        <w:t xml:space="preserve"> (Dortmund), Ute Mons (Cologne), Darren </w:t>
      </w:r>
      <w:proofErr w:type="spellStart"/>
      <w:r w:rsidRPr="00E41970">
        <w:rPr>
          <w:rFonts w:ascii="Times New Roman" w:hAnsi="Times New Roman"/>
          <w:lang w:val="en-GB"/>
        </w:rPr>
        <w:t>Mylotte</w:t>
      </w:r>
      <w:proofErr w:type="spellEnd"/>
      <w:r w:rsidRPr="00E41970">
        <w:rPr>
          <w:rFonts w:ascii="Times New Roman" w:hAnsi="Times New Roman"/>
          <w:lang w:val="en-GB"/>
        </w:rPr>
        <w:t xml:space="preserve"> (Galway), Georg </w:t>
      </w:r>
      <w:proofErr w:type="spellStart"/>
      <w:r w:rsidRPr="00E41970">
        <w:rPr>
          <w:rFonts w:ascii="Times New Roman" w:hAnsi="Times New Roman"/>
          <w:lang w:val="en-GB"/>
        </w:rPr>
        <w:t>Nickenig</w:t>
      </w:r>
      <w:proofErr w:type="spellEnd"/>
      <w:r w:rsidRPr="00E41970">
        <w:rPr>
          <w:rFonts w:ascii="Times New Roman" w:hAnsi="Times New Roman"/>
          <w:lang w:val="en-GB"/>
        </w:rPr>
        <w:t xml:space="preserve"> (Bonn), Luis </w:t>
      </w:r>
      <w:proofErr w:type="spellStart"/>
      <w:r w:rsidRPr="00E41970">
        <w:rPr>
          <w:rFonts w:ascii="Times New Roman" w:hAnsi="Times New Roman"/>
          <w:lang w:val="en-GB"/>
        </w:rPr>
        <w:t>Nombela</w:t>
      </w:r>
      <w:proofErr w:type="spellEnd"/>
      <w:r w:rsidRPr="00E41970">
        <w:rPr>
          <w:rFonts w:ascii="Times New Roman" w:hAnsi="Times New Roman"/>
          <w:lang w:val="en-GB"/>
        </w:rPr>
        <w:t xml:space="preserve">-Franco (Madrid), Markus Pauly (Dortmund), Costanza Pellegrini (Munich), Max Potratz (Bad </w:t>
      </w:r>
      <w:proofErr w:type="spellStart"/>
      <w:r w:rsidRPr="00E41970">
        <w:rPr>
          <w:rFonts w:ascii="Times New Roman" w:hAnsi="Times New Roman"/>
          <w:lang w:val="en-GB"/>
        </w:rPr>
        <w:t>Oeynhausen</w:t>
      </w:r>
      <w:proofErr w:type="spellEnd"/>
      <w:r w:rsidRPr="00E41970">
        <w:rPr>
          <w:rFonts w:ascii="Times New Roman" w:hAnsi="Times New Roman"/>
          <w:lang w:val="en-GB"/>
        </w:rPr>
        <w:t xml:space="preserve">), Andreas </w:t>
      </w:r>
      <w:proofErr w:type="spellStart"/>
      <w:r w:rsidRPr="00E41970">
        <w:rPr>
          <w:rFonts w:ascii="Times New Roman" w:hAnsi="Times New Roman"/>
          <w:lang w:val="en-GB"/>
        </w:rPr>
        <w:t>Rück</w:t>
      </w:r>
      <w:proofErr w:type="spellEnd"/>
      <w:r w:rsidRPr="00E41970">
        <w:rPr>
          <w:rFonts w:ascii="Times New Roman" w:hAnsi="Times New Roman"/>
          <w:lang w:val="en-GB"/>
        </w:rPr>
        <w:t xml:space="preserve"> (Stockholm), Philipp </w:t>
      </w:r>
      <w:proofErr w:type="spellStart"/>
      <w:r w:rsidRPr="00E41970">
        <w:rPr>
          <w:rFonts w:ascii="Times New Roman" w:hAnsi="Times New Roman"/>
          <w:lang w:val="en-GB"/>
        </w:rPr>
        <w:t>Ruile</w:t>
      </w:r>
      <w:proofErr w:type="spellEnd"/>
      <w:r w:rsidRPr="00E41970">
        <w:rPr>
          <w:rFonts w:ascii="Times New Roman" w:hAnsi="Times New Roman"/>
          <w:lang w:val="en-GB"/>
        </w:rPr>
        <w:t xml:space="preserve"> (Freiburg), Corrado Tamburino (Catania), Giuseppe Tarantini (Padova), Maria Thurow (Dortmund)</w:t>
      </w:r>
    </w:p>
    <w:p w14:paraId="674C0106" w14:textId="77777777" w:rsidR="00C545FC" w:rsidRPr="003F72E6" w:rsidRDefault="00C545FC" w:rsidP="00827659">
      <w:pPr>
        <w:rPr>
          <w:rFonts w:ascii="Times New Roman" w:hAnsi="Times New Roman" w:cs="Times New Roman"/>
          <w:b/>
          <w:bCs/>
          <w:lang w:val="en-US"/>
        </w:rPr>
      </w:pPr>
    </w:p>
    <w:sectPr w:rsidR="00C545FC" w:rsidRPr="003F72E6" w:rsidSect="004277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+mn-ea">
    <w:panose1 w:val="020B06040202020202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5FC"/>
    <w:rsid w:val="000158A9"/>
    <w:rsid w:val="000518F8"/>
    <w:rsid w:val="00051A9E"/>
    <w:rsid w:val="000C67CC"/>
    <w:rsid w:val="00130D0E"/>
    <w:rsid w:val="00135955"/>
    <w:rsid w:val="00163215"/>
    <w:rsid w:val="00183049"/>
    <w:rsid w:val="00220E1B"/>
    <w:rsid w:val="002542E9"/>
    <w:rsid w:val="00292697"/>
    <w:rsid w:val="002C6E6F"/>
    <w:rsid w:val="003608B7"/>
    <w:rsid w:val="003A3CE6"/>
    <w:rsid w:val="003F2D70"/>
    <w:rsid w:val="003F72E6"/>
    <w:rsid w:val="00426E2E"/>
    <w:rsid w:val="00427776"/>
    <w:rsid w:val="0044137E"/>
    <w:rsid w:val="00482B4B"/>
    <w:rsid w:val="004914B7"/>
    <w:rsid w:val="005473E4"/>
    <w:rsid w:val="00552108"/>
    <w:rsid w:val="005B1F4A"/>
    <w:rsid w:val="005E1258"/>
    <w:rsid w:val="0064207F"/>
    <w:rsid w:val="006462B1"/>
    <w:rsid w:val="00651334"/>
    <w:rsid w:val="0069089C"/>
    <w:rsid w:val="006970EF"/>
    <w:rsid w:val="006E647F"/>
    <w:rsid w:val="00715503"/>
    <w:rsid w:val="00791C00"/>
    <w:rsid w:val="00795508"/>
    <w:rsid w:val="007F0AFC"/>
    <w:rsid w:val="00827659"/>
    <w:rsid w:val="0086400A"/>
    <w:rsid w:val="008C2D20"/>
    <w:rsid w:val="0096475F"/>
    <w:rsid w:val="009B47F2"/>
    <w:rsid w:val="00A706B0"/>
    <w:rsid w:val="00AA6B10"/>
    <w:rsid w:val="00B2175F"/>
    <w:rsid w:val="00B4683F"/>
    <w:rsid w:val="00BD2B12"/>
    <w:rsid w:val="00C170C6"/>
    <w:rsid w:val="00C53EA5"/>
    <w:rsid w:val="00C545FC"/>
    <w:rsid w:val="00C566E7"/>
    <w:rsid w:val="00C637F9"/>
    <w:rsid w:val="00C741F6"/>
    <w:rsid w:val="00D17C5B"/>
    <w:rsid w:val="00D97FA2"/>
    <w:rsid w:val="00DF0E9C"/>
    <w:rsid w:val="00E062A2"/>
    <w:rsid w:val="00E07B14"/>
    <w:rsid w:val="00E41970"/>
    <w:rsid w:val="00E711E1"/>
    <w:rsid w:val="00E94BEE"/>
    <w:rsid w:val="00EA1C08"/>
    <w:rsid w:val="00EB6E96"/>
    <w:rsid w:val="00EC2169"/>
    <w:rsid w:val="00F0589D"/>
    <w:rsid w:val="00F12AD7"/>
    <w:rsid w:val="00FF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2BAF8"/>
  <w15:chartTrackingRefBased/>
  <w15:docId w15:val="{9F4E4439-6B4D-4A44-9930-501D6093E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545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4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45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45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45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45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45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45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45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4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4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45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45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45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45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45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45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45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45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4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45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4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45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45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45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545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4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45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45FC"/>
    <w:rPr>
      <w:b/>
      <w:bCs/>
      <w:smallCaps/>
      <w:color w:val="0F4761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E07B1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30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0D0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0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0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0D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0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0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17C5B"/>
  </w:style>
  <w:style w:type="character" w:customStyle="1" w:styleId="Hyperlink0">
    <w:name w:val="Hyperlink.0"/>
    <w:rsid w:val="00D17C5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0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572050-81C2-E940-9441-86E90C76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6</Words>
  <Characters>79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Guthoff</dc:creator>
  <cp:keywords/>
  <dc:description/>
  <cp:lastModifiedBy>Henning Guthoff</cp:lastModifiedBy>
  <cp:revision>30</cp:revision>
  <dcterms:created xsi:type="dcterms:W3CDTF">2024-09-09T14:02:00Z</dcterms:created>
  <dcterms:modified xsi:type="dcterms:W3CDTF">2025-07-17T09:57:00Z</dcterms:modified>
</cp:coreProperties>
</file>